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EDD3BB" w14:textId="0E1AC2A7" w:rsidR="000232AA" w:rsidRPr="009C73CC" w:rsidRDefault="004A4C82" w:rsidP="000232AA">
      <w:pPr>
        <w:pStyle w:val="Heading1"/>
      </w:pPr>
      <w:r>
        <w:t>Additional files</w:t>
      </w:r>
    </w:p>
    <w:p w14:paraId="3E19C437" w14:textId="25325992" w:rsidR="00935A0F" w:rsidRPr="00F43B11" w:rsidRDefault="00F630E7" w:rsidP="00F43B11">
      <w:pPr>
        <w:pStyle w:val="Heading2"/>
      </w:pPr>
      <w:r w:rsidRPr="00F43B11">
        <w:t xml:space="preserve">Table </w:t>
      </w:r>
      <w:r>
        <w:t>S</w:t>
      </w:r>
      <w:r w:rsidR="00DE5285" w:rsidRPr="00F43B11">
        <w:t>1. LBP level</w:t>
      </w:r>
      <w:r w:rsidR="00BF2AA1" w:rsidRPr="00F43B11">
        <w:t>s</w:t>
      </w:r>
      <w:r w:rsidR="00DE5285" w:rsidRPr="00F43B11">
        <w:t xml:space="preserve"> in Parkinson’s disease </w:t>
      </w:r>
      <w:r w:rsidR="00BF2AA1" w:rsidRPr="00F43B11">
        <w:t>cases and controls in</w:t>
      </w:r>
      <w:r w:rsidR="00DE5285" w:rsidRPr="00F43B11">
        <w:t xml:space="preserve"> previous studi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561"/>
        <w:gridCol w:w="1702"/>
        <w:gridCol w:w="1638"/>
        <w:gridCol w:w="1472"/>
        <w:gridCol w:w="2007"/>
        <w:gridCol w:w="3191"/>
      </w:tblGrid>
      <w:tr w:rsidR="003657EC" w:rsidRPr="009C73CC" w14:paraId="5A56D568" w14:textId="6C0AE5E0" w:rsidTr="0046509F">
        <w:tc>
          <w:tcPr>
            <w:tcW w:w="819" w:type="pct"/>
            <w:vAlign w:val="center"/>
          </w:tcPr>
          <w:p w14:paraId="5A2DE599" w14:textId="110F35C6" w:rsidR="003657EC" w:rsidRPr="009C73CC" w:rsidRDefault="003657EC" w:rsidP="003439BD">
            <w:pPr>
              <w:pStyle w:val="Table"/>
            </w:pPr>
            <w:r w:rsidRPr="009C73CC">
              <w:t>Study</w:t>
            </w:r>
          </w:p>
        </w:tc>
        <w:tc>
          <w:tcPr>
            <w:tcW w:w="564" w:type="pct"/>
            <w:vAlign w:val="center"/>
          </w:tcPr>
          <w:p w14:paraId="2DCE1592" w14:textId="73B392B2" w:rsidR="003657EC" w:rsidRPr="009C73CC" w:rsidRDefault="003657EC" w:rsidP="003439BD">
            <w:pPr>
              <w:pStyle w:val="Table"/>
            </w:pPr>
            <w:r w:rsidRPr="009C73CC">
              <w:t>Study design</w:t>
            </w:r>
          </w:p>
        </w:tc>
        <w:tc>
          <w:tcPr>
            <w:tcW w:w="615" w:type="pct"/>
            <w:vAlign w:val="center"/>
          </w:tcPr>
          <w:p w14:paraId="1371EE4F" w14:textId="6CC6EDE5" w:rsidR="003657EC" w:rsidRPr="009C73CC" w:rsidRDefault="003657EC" w:rsidP="003657EC">
            <w:pPr>
              <w:pStyle w:val="Table"/>
            </w:pPr>
            <w:r w:rsidRPr="009C73CC">
              <w:t>No. of PD cases</w:t>
            </w:r>
          </w:p>
        </w:tc>
        <w:tc>
          <w:tcPr>
            <w:tcW w:w="592" w:type="pct"/>
            <w:vAlign w:val="center"/>
          </w:tcPr>
          <w:p w14:paraId="0E48B8E5" w14:textId="59DECD09" w:rsidR="003657EC" w:rsidRPr="009C73CC" w:rsidRDefault="003657EC" w:rsidP="003657EC">
            <w:pPr>
              <w:pStyle w:val="Table"/>
            </w:pPr>
            <w:r w:rsidRPr="009C73CC">
              <w:t>No. of controls</w:t>
            </w:r>
          </w:p>
        </w:tc>
        <w:tc>
          <w:tcPr>
            <w:tcW w:w="532" w:type="pct"/>
            <w:vAlign w:val="center"/>
          </w:tcPr>
          <w:p w14:paraId="2F0B6A6D" w14:textId="7C1BF479" w:rsidR="003657EC" w:rsidRPr="009C73CC" w:rsidRDefault="003657EC" w:rsidP="008A47F4">
            <w:pPr>
              <w:pStyle w:val="Table"/>
            </w:pPr>
            <w:r w:rsidRPr="009C73CC">
              <w:t xml:space="preserve">LBP in </w:t>
            </w:r>
            <w:proofErr w:type="spellStart"/>
            <w:r w:rsidRPr="009C73CC">
              <w:t>PD</w:t>
            </w:r>
            <w:r w:rsidR="0046509F" w:rsidRPr="009C73C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25" w:type="pct"/>
            <w:vAlign w:val="center"/>
          </w:tcPr>
          <w:p w14:paraId="7FAC4605" w14:textId="367659C7" w:rsidR="003657EC" w:rsidRPr="009C73CC" w:rsidRDefault="003657EC" w:rsidP="004A36AD">
            <w:pPr>
              <w:pStyle w:val="Table"/>
            </w:pPr>
            <w:r w:rsidRPr="009C73CC">
              <w:t xml:space="preserve">LBP in </w:t>
            </w:r>
            <w:proofErr w:type="spellStart"/>
            <w:r w:rsidRPr="009C73CC">
              <w:t>controls</w:t>
            </w:r>
            <w:r w:rsidR="0046509F" w:rsidRPr="009C73C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53" w:type="pct"/>
            <w:vAlign w:val="center"/>
          </w:tcPr>
          <w:p w14:paraId="3C3FF083" w14:textId="77777777" w:rsidR="003657EC" w:rsidRPr="009C73CC" w:rsidRDefault="003657EC" w:rsidP="00763391">
            <w:pPr>
              <w:pStyle w:val="Table"/>
            </w:pPr>
            <w:r w:rsidRPr="009C73CC">
              <w:t xml:space="preserve">Test and </w:t>
            </w:r>
            <w:r w:rsidRPr="009C73CC">
              <w:rPr>
                <w:i/>
                <w:iCs/>
              </w:rPr>
              <w:t>p</w:t>
            </w:r>
            <w:r w:rsidRPr="009C73CC">
              <w:t>-value</w:t>
            </w:r>
          </w:p>
          <w:p w14:paraId="7921A474" w14:textId="0E0638E9" w:rsidR="003657EC" w:rsidRPr="009C73CC" w:rsidRDefault="003657EC" w:rsidP="008A47F4">
            <w:pPr>
              <w:pStyle w:val="Table"/>
            </w:pPr>
            <w:r w:rsidRPr="009C73CC">
              <w:t>PD cases vs. controls</w:t>
            </w:r>
          </w:p>
        </w:tc>
      </w:tr>
      <w:tr w:rsidR="003657EC" w:rsidRPr="009C73CC" w14:paraId="6E12F298" w14:textId="1AAEED81" w:rsidTr="0046509F">
        <w:tc>
          <w:tcPr>
            <w:tcW w:w="819" w:type="pct"/>
            <w:vAlign w:val="center"/>
          </w:tcPr>
          <w:p w14:paraId="5045EB98" w14:textId="21FA7067" w:rsidR="003657EC" w:rsidRPr="009C73CC" w:rsidRDefault="003657EC" w:rsidP="003439BD">
            <w:pPr>
              <w:pStyle w:val="Table"/>
            </w:pPr>
            <w:r w:rsidRPr="009C73CC">
              <w:t xml:space="preserve">Forsyth 2011 </w:t>
            </w:r>
            <w:r w:rsidRPr="009C73CC">
              <w:fldChar w:fldCharType="begin">
                <w:fldData xml:space="preserve">PEVuZE5vdGU+PENpdGU+PEF1dGhvcj5Gb3JzeXRoPC9BdXRob3I+PFllYXI+MjAxMTwvWWVhcj48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yODAzMjwvcGFnZXM+PHZvbHVtZT42PC92b2x1bWU+PG51bWJlcj4x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</w:fldData>
              </w:fldChar>
            </w:r>
            <w:r w:rsidR="002C4BE9">
              <w:instrText xml:space="preserve"> ADDIN EN.CITE </w:instrText>
            </w:r>
            <w:r w:rsidR="002C4BE9">
              <w:fldChar w:fldCharType="begin">
                <w:fldData xml:space="preserve">PEVuZE5vdGU+PENpdGU+PEF1dGhvcj5Gb3JzeXRoPC9BdXRob3I+PFllYXI+MjAxMTwvWWVhcj48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</w:fldData>
              </w:fldChar>
            </w:r>
            <w:r w:rsidR="002C4BE9">
              <w:instrText xml:space="preserve"> ADDIN EN.CITE.DATA </w:instrText>
            </w:r>
            <w:r w:rsidR="002C4BE9">
              <w:fldChar w:fldCharType="end"/>
            </w:r>
            <w:r w:rsidRPr="009C73CC">
              <w:fldChar w:fldCharType="separate"/>
            </w:r>
            <w:r w:rsidR="002C4BE9">
              <w:rPr>
                <w:noProof/>
              </w:rPr>
              <w:t>(1)</w:t>
            </w:r>
            <w:r w:rsidRPr="009C73CC">
              <w:fldChar w:fldCharType="end"/>
            </w:r>
          </w:p>
        </w:tc>
        <w:tc>
          <w:tcPr>
            <w:tcW w:w="564" w:type="pct"/>
            <w:vAlign w:val="center"/>
          </w:tcPr>
          <w:p w14:paraId="256C06E1" w14:textId="12E60BA4" w:rsidR="003657EC" w:rsidRPr="009C73CC" w:rsidRDefault="003657EC" w:rsidP="003657EC">
            <w:pPr>
              <w:pStyle w:val="Table"/>
            </w:pPr>
            <w:r w:rsidRPr="009C73CC">
              <w:t>Case-control</w:t>
            </w:r>
          </w:p>
        </w:tc>
        <w:tc>
          <w:tcPr>
            <w:tcW w:w="615" w:type="pct"/>
            <w:vAlign w:val="center"/>
          </w:tcPr>
          <w:p w14:paraId="0B1C4A97" w14:textId="536CB9BF" w:rsidR="003657EC" w:rsidRPr="009C73CC" w:rsidRDefault="003657EC" w:rsidP="003657EC">
            <w:pPr>
              <w:pStyle w:val="Table"/>
            </w:pPr>
            <w:r w:rsidRPr="009C73CC">
              <w:t>9</w:t>
            </w:r>
          </w:p>
        </w:tc>
        <w:tc>
          <w:tcPr>
            <w:tcW w:w="592" w:type="pct"/>
            <w:vAlign w:val="center"/>
          </w:tcPr>
          <w:p w14:paraId="23958B60" w14:textId="6C2BA2F5" w:rsidR="003657EC" w:rsidRPr="009C73CC" w:rsidRDefault="003657EC" w:rsidP="003657EC">
            <w:pPr>
              <w:pStyle w:val="Table"/>
            </w:pPr>
            <w:r w:rsidRPr="009C73CC">
              <w:t>10</w:t>
            </w:r>
          </w:p>
        </w:tc>
        <w:tc>
          <w:tcPr>
            <w:tcW w:w="532" w:type="pct"/>
            <w:vAlign w:val="center"/>
          </w:tcPr>
          <w:p w14:paraId="3BE17342" w14:textId="16E9D4CD" w:rsidR="003657EC" w:rsidRPr="009C73CC" w:rsidRDefault="003657EC" w:rsidP="008A47F4">
            <w:pPr>
              <w:pStyle w:val="Table"/>
            </w:pPr>
            <w:r w:rsidRPr="009C73CC">
              <w:t>22.9</w:t>
            </w:r>
            <w:r w:rsidRPr="009C73CC">
              <w:rPr>
                <w:rFonts w:cstheme="minorHAnsi"/>
              </w:rPr>
              <w:t>±5.5</w:t>
            </w:r>
          </w:p>
        </w:tc>
        <w:tc>
          <w:tcPr>
            <w:tcW w:w="725" w:type="pct"/>
            <w:vAlign w:val="center"/>
          </w:tcPr>
          <w:p w14:paraId="20EAAE16" w14:textId="6E0C75CF" w:rsidR="003657EC" w:rsidRPr="009C73CC" w:rsidRDefault="003657EC" w:rsidP="004A36AD">
            <w:pPr>
              <w:pStyle w:val="Table"/>
            </w:pPr>
            <w:r w:rsidRPr="009C73CC">
              <w:t>84.3</w:t>
            </w:r>
            <w:r w:rsidRPr="009C73CC">
              <w:rPr>
                <w:rFonts w:cstheme="minorHAnsi"/>
              </w:rPr>
              <w:t>±31.4</w:t>
            </w:r>
          </w:p>
        </w:tc>
        <w:tc>
          <w:tcPr>
            <w:tcW w:w="1153" w:type="pct"/>
            <w:vAlign w:val="center"/>
          </w:tcPr>
          <w:p w14:paraId="7733F259" w14:textId="77777777" w:rsidR="003657EC" w:rsidRPr="009C73CC" w:rsidRDefault="003657EC" w:rsidP="00763391">
            <w:pPr>
              <w:pStyle w:val="Table"/>
              <w:rPr>
                <w:rFonts w:cstheme="minorHAnsi"/>
              </w:rPr>
            </w:pPr>
            <w:r w:rsidRPr="009C73CC">
              <w:rPr>
                <w:rFonts w:cstheme="minorHAnsi"/>
              </w:rPr>
              <w:t>Mann-Whitney U test</w:t>
            </w:r>
          </w:p>
          <w:p w14:paraId="43DA2EFA" w14:textId="6201B970" w:rsidR="003657EC" w:rsidRPr="009C73CC" w:rsidRDefault="003657EC" w:rsidP="008A47F4">
            <w:pPr>
              <w:pStyle w:val="Table"/>
            </w:pPr>
            <w:r w:rsidRPr="009C73CC">
              <w:rPr>
                <w:rFonts w:cstheme="minorHAnsi"/>
                <w:i/>
                <w:iCs/>
              </w:rPr>
              <w:t>p</w:t>
            </w:r>
            <w:r w:rsidRPr="009C73CC">
              <w:rPr>
                <w:rFonts w:cstheme="minorHAnsi"/>
              </w:rPr>
              <w:t>=0.016</w:t>
            </w:r>
          </w:p>
        </w:tc>
      </w:tr>
      <w:tr w:rsidR="003657EC" w:rsidRPr="009C73CC" w14:paraId="737CA070" w14:textId="244900BE" w:rsidTr="0046509F">
        <w:tc>
          <w:tcPr>
            <w:tcW w:w="819" w:type="pct"/>
            <w:vAlign w:val="center"/>
          </w:tcPr>
          <w:p w14:paraId="67F1AF3F" w14:textId="70DEFD51" w:rsidR="003657EC" w:rsidRPr="009C73CC" w:rsidRDefault="003657EC" w:rsidP="003439BD">
            <w:pPr>
              <w:pStyle w:val="Table"/>
            </w:pPr>
            <w:r w:rsidRPr="009C73CC">
              <w:t xml:space="preserve">Hasegawa 2015 </w:t>
            </w:r>
            <w:r w:rsidRPr="009C73CC">
              <w:fldChar w:fldCharType="begin">
                <w:fldData xml:space="preserve">PEVuZE5vdGU+PENpdGU+PEF1dGhvcj5IYXNlZ2F3YTwvQXV0aG9yPjxZZWFyPjIwMTU8L1llYXI+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wMTQyMTY0PC9wYWdlcz48dm9sdW1lPjEwPC92b2x1bWU+PG51bWJlcj4xMTwvbnVt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</w:fldData>
              </w:fldChar>
            </w:r>
            <w:r w:rsidR="002C4BE9">
              <w:instrText xml:space="preserve"> ADDIN EN.CITE </w:instrText>
            </w:r>
            <w:r w:rsidR="002C4BE9">
              <w:fldChar w:fldCharType="begin">
                <w:fldData xml:space="preserve">PEVuZE5vdGU+PENpdGU+PEF1dGhvcj5IYXNlZ2F3YTwvQXV0aG9yPjxZZWFyPjIwMTU8L1llYXI+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wMTQyMTY0PC9wYWdlcz48dm9sdW1lPjEwPC92b2x1bWU+PG51bWJlcj4xMTwvbnVt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</w:fldData>
              </w:fldChar>
            </w:r>
            <w:r w:rsidR="002C4BE9">
              <w:instrText xml:space="preserve"> ADDIN EN.CITE.DATA </w:instrText>
            </w:r>
            <w:r w:rsidR="002C4BE9">
              <w:fldChar w:fldCharType="end"/>
            </w:r>
            <w:r w:rsidRPr="009C73CC">
              <w:fldChar w:fldCharType="separate"/>
            </w:r>
            <w:r w:rsidR="002C4BE9">
              <w:rPr>
                <w:noProof/>
              </w:rPr>
              <w:t>(2)</w:t>
            </w:r>
            <w:r w:rsidRPr="009C73CC">
              <w:fldChar w:fldCharType="end"/>
            </w:r>
          </w:p>
        </w:tc>
        <w:tc>
          <w:tcPr>
            <w:tcW w:w="564" w:type="pct"/>
            <w:vAlign w:val="center"/>
          </w:tcPr>
          <w:p w14:paraId="3DDCF1CF" w14:textId="60886846" w:rsidR="003657EC" w:rsidRPr="009C73CC" w:rsidRDefault="003657EC" w:rsidP="003657EC">
            <w:pPr>
              <w:pStyle w:val="Table"/>
            </w:pPr>
            <w:r w:rsidRPr="009C73CC">
              <w:t>Case-control</w:t>
            </w:r>
          </w:p>
        </w:tc>
        <w:tc>
          <w:tcPr>
            <w:tcW w:w="615" w:type="pct"/>
            <w:vAlign w:val="center"/>
          </w:tcPr>
          <w:p w14:paraId="09FC8D00" w14:textId="5D2532DD" w:rsidR="003657EC" w:rsidRPr="009C73CC" w:rsidRDefault="003657EC" w:rsidP="003657EC">
            <w:pPr>
              <w:pStyle w:val="Table"/>
            </w:pPr>
            <w:r w:rsidRPr="009C73CC">
              <w:t>51</w:t>
            </w:r>
          </w:p>
        </w:tc>
        <w:tc>
          <w:tcPr>
            <w:tcW w:w="592" w:type="pct"/>
            <w:vAlign w:val="center"/>
          </w:tcPr>
          <w:p w14:paraId="07C83DA7" w14:textId="352006E0" w:rsidR="003657EC" w:rsidRPr="009C73CC" w:rsidRDefault="003657EC" w:rsidP="003657EC">
            <w:pPr>
              <w:pStyle w:val="Table"/>
            </w:pPr>
            <w:r w:rsidRPr="009C73CC">
              <w:t>36</w:t>
            </w:r>
          </w:p>
        </w:tc>
        <w:tc>
          <w:tcPr>
            <w:tcW w:w="532" w:type="pct"/>
            <w:vAlign w:val="center"/>
          </w:tcPr>
          <w:p w14:paraId="14A96023" w14:textId="3B109F9E" w:rsidR="003657EC" w:rsidRPr="009C73CC" w:rsidRDefault="003657EC" w:rsidP="008A47F4">
            <w:pPr>
              <w:pStyle w:val="Table"/>
            </w:pPr>
            <w:r w:rsidRPr="009C73CC">
              <w:t>7.8</w:t>
            </w:r>
            <w:r w:rsidRPr="009C73CC">
              <w:rPr>
                <w:rFonts w:cstheme="minorHAnsi"/>
              </w:rPr>
              <w:t xml:space="preserve">±2.4 </w:t>
            </w:r>
          </w:p>
        </w:tc>
        <w:tc>
          <w:tcPr>
            <w:tcW w:w="725" w:type="pct"/>
            <w:vAlign w:val="center"/>
          </w:tcPr>
          <w:p w14:paraId="3F300F5B" w14:textId="4ED274BF" w:rsidR="003657EC" w:rsidRPr="009C73CC" w:rsidRDefault="003657EC" w:rsidP="004A36AD">
            <w:pPr>
              <w:pStyle w:val="Table"/>
            </w:pPr>
            <w:r w:rsidRPr="009C73CC">
              <w:t>10.1</w:t>
            </w:r>
            <w:r w:rsidRPr="009C73CC">
              <w:rPr>
                <w:rFonts w:cstheme="minorHAnsi"/>
              </w:rPr>
              <w:t>±5.1</w:t>
            </w:r>
          </w:p>
        </w:tc>
        <w:tc>
          <w:tcPr>
            <w:tcW w:w="1153" w:type="pct"/>
            <w:vAlign w:val="center"/>
          </w:tcPr>
          <w:p w14:paraId="48617878" w14:textId="77777777" w:rsidR="003657EC" w:rsidRPr="009C73CC" w:rsidRDefault="003657EC" w:rsidP="00763391">
            <w:pPr>
              <w:pStyle w:val="Table"/>
            </w:pPr>
            <w:r w:rsidRPr="009C73CC">
              <w:t>Student’s t-test</w:t>
            </w:r>
          </w:p>
          <w:p w14:paraId="1FAE3D49" w14:textId="48D25707" w:rsidR="003657EC" w:rsidRPr="009C73CC" w:rsidRDefault="003657EC" w:rsidP="008A47F4">
            <w:pPr>
              <w:pStyle w:val="Table"/>
            </w:pPr>
            <w:r w:rsidRPr="009C73CC">
              <w:rPr>
                <w:i/>
                <w:iCs/>
              </w:rPr>
              <w:t>p</w:t>
            </w:r>
            <w:r w:rsidRPr="009C73CC">
              <w:t>&lt;0.01</w:t>
            </w:r>
          </w:p>
        </w:tc>
      </w:tr>
      <w:tr w:rsidR="003657EC" w:rsidRPr="009C73CC" w14:paraId="4A726303" w14:textId="7A71DF33" w:rsidTr="0046509F">
        <w:tc>
          <w:tcPr>
            <w:tcW w:w="819" w:type="pct"/>
            <w:vAlign w:val="center"/>
          </w:tcPr>
          <w:p w14:paraId="5745B15D" w14:textId="583D77E9" w:rsidR="003657EC" w:rsidRPr="009C73CC" w:rsidRDefault="003657EC" w:rsidP="003439BD">
            <w:pPr>
              <w:pStyle w:val="Table"/>
            </w:pPr>
            <w:r w:rsidRPr="009C73CC">
              <w:t xml:space="preserve">Pal 2015 </w:t>
            </w:r>
            <w:r w:rsidRPr="009C73CC">
              <w:fldChar w:fldCharType="begin"/>
            </w:r>
            <w:r w:rsidR="002C4BE9">
              <w:instrText xml:space="preserve"> ADDIN EN.CITE &lt;EndNote&gt;&lt;Cite&gt;&lt;Author&gt;Pal&lt;/Author&gt;&lt;Year&gt;2015&lt;/Year&gt;&lt;RecNum&gt;1277&lt;/RecNum&gt;&lt;DisplayText&gt;(3)&lt;/DisplayText&gt;&lt;record&gt;&lt;rec-number&gt;1277&lt;/rec-number&gt;&lt;foreign-keys&gt;&lt;key app="EN" db-id="20xv5wdrwfwawwe29tm52vv3xawfrwv9d5vv" timestamp="1647618542"&gt;1277&lt;/key&gt;&lt;/foreign-keys&gt;&lt;ref-type name="Journal Article"&gt;17&lt;/ref-type&gt;&lt;contributors&gt;&lt;authors&gt;&lt;author&gt;Pal, G. D.&lt;/author&gt;&lt;author&gt;Shaikh, M.&lt;/author&gt;&lt;author&gt;Forsyth, C. B.&lt;/author&gt;&lt;author&gt;Ouyang, B.&lt;/author&gt;&lt;author&gt;Keshavarzian, A.&lt;/author&gt;&lt;author&gt;Shannon, K. M.&lt;/author&gt;&lt;/authors&gt;&lt;/contributors&gt;&lt;auth-address&gt;Department of Neurological Sciences, Rush University Medical Center Chicago, IL, USA.&amp;#xD;Department of Internal Medicine, Section of Gastroenterology, Rush University Medical Center Chicago, IL, USA.&lt;/auth-address&gt;&lt;titles&gt;&lt;title&gt;Abnormal lipopolysaccharide binding protein as marker of gastrointestinal inflammation in Parkinson disease&lt;/title&gt;&lt;secondary-title&gt;Front Neurosci&lt;/secondary-title&gt;&lt;alt-title&gt;Frontiers in neuroscience&lt;/alt-title&gt;&lt;/titles&gt;&lt;periodical&gt;&lt;full-title&gt;Front Neurosci&lt;/full-title&gt;&lt;abbr-1&gt;Frontiers in neuroscience&lt;/abbr-1&gt;&lt;/periodical&gt;&lt;alt-periodical&gt;&lt;full-title&gt;Front Neurosci&lt;/full-title&gt;&lt;abbr-1&gt;Frontiers in neuroscience&lt;/abbr-1&gt;&lt;/alt-periodical&gt;&lt;pages&gt;306&lt;/pages&gt;&lt;volume&gt;9&lt;/volume&gt;&lt;edition&gt;2015/09/22&lt;/edition&gt;&lt;keywords&gt;&lt;keyword&gt;Parkinson disease&lt;/keyword&gt;&lt;keyword&gt;biomarker&lt;/keyword&gt;&lt;keyword&gt;gastrointestinal&lt;/keyword&gt;&lt;keyword&gt;lipopolysaccharide&lt;/keyword&gt;&lt;/keywords&gt;&lt;dates&gt;&lt;year&gt;2015&lt;/year&gt;&lt;/dates&gt;&lt;isbn&gt;1662-4548 (Print)&amp;#xD;1662-453x&lt;/isbn&gt;&lt;accession-num&gt;26388718&lt;/accession-num&gt;&lt;urls&gt;&lt;/urls&gt;&lt;custom2&gt;PMC4555963&lt;/custom2&gt;&lt;electronic-resource-num&gt;10.3389/fnins.2015.00306&lt;/electronic-resource-num&gt;&lt;remote-database-provider&gt;NLM&lt;/remote-database-provider&gt;&lt;research-notes&gt;[human] cc, LBP&amp;amp;PD&lt;/research-notes&gt;&lt;language&gt;eng&lt;/language&gt;&lt;/record&gt;&lt;/Cite&gt;&lt;/EndNote&gt;</w:instrText>
            </w:r>
            <w:r w:rsidRPr="009C73CC">
              <w:fldChar w:fldCharType="separate"/>
            </w:r>
            <w:r w:rsidR="002C4BE9">
              <w:rPr>
                <w:noProof/>
              </w:rPr>
              <w:t>(3)</w:t>
            </w:r>
            <w:r w:rsidRPr="009C73CC">
              <w:fldChar w:fldCharType="end"/>
            </w:r>
          </w:p>
        </w:tc>
        <w:tc>
          <w:tcPr>
            <w:tcW w:w="564" w:type="pct"/>
            <w:vAlign w:val="center"/>
          </w:tcPr>
          <w:p w14:paraId="27B218F3" w14:textId="066AF18C" w:rsidR="003657EC" w:rsidRPr="009C73CC" w:rsidRDefault="003657EC" w:rsidP="003657EC">
            <w:pPr>
              <w:pStyle w:val="Table"/>
            </w:pPr>
            <w:r w:rsidRPr="009C73CC">
              <w:t>Case-control</w:t>
            </w:r>
          </w:p>
        </w:tc>
        <w:tc>
          <w:tcPr>
            <w:tcW w:w="615" w:type="pct"/>
            <w:vAlign w:val="center"/>
          </w:tcPr>
          <w:p w14:paraId="4E6A24BC" w14:textId="2FA68FD9" w:rsidR="003657EC" w:rsidRPr="009C73CC" w:rsidRDefault="003657EC" w:rsidP="003657EC">
            <w:pPr>
              <w:pStyle w:val="Table"/>
            </w:pPr>
            <w:r w:rsidRPr="009C73CC">
              <w:t>94</w:t>
            </w:r>
          </w:p>
        </w:tc>
        <w:tc>
          <w:tcPr>
            <w:tcW w:w="592" w:type="pct"/>
            <w:vAlign w:val="center"/>
          </w:tcPr>
          <w:p w14:paraId="07336224" w14:textId="482B8DF3" w:rsidR="003657EC" w:rsidRPr="009C73CC" w:rsidRDefault="003657EC" w:rsidP="003657EC">
            <w:pPr>
              <w:pStyle w:val="Table"/>
            </w:pPr>
            <w:r w:rsidRPr="009C73CC">
              <w:t>99</w:t>
            </w:r>
          </w:p>
        </w:tc>
        <w:tc>
          <w:tcPr>
            <w:tcW w:w="532" w:type="pct"/>
            <w:vAlign w:val="center"/>
          </w:tcPr>
          <w:p w14:paraId="7FD46E4C" w14:textId="27F1ED8F" w:rsidR="003657EC" w:rsidRPr="009C73CC" w:rsidRDefault="003657EC" w:rsidP="008A47F4">
            <w:pPr>
              <w:pStyle w:val="Table"/>
            </w:pPr>
            <w:r w:rsidRPr="009C73CC">
              <w:rPr>
                <w:rFonts w:hint="eastAsia"/>
              </w:rPr>
              <w:t>9.3</w:t>
            </w:r>
            <w:r w:rsidRPr="009C73CC">
              <w:rPr>
                <w:rFonts w:cstheme="minorHAnsi"/>
              </w:rPr>
              <w:t>±</w:t>
            </w:r>
            <w:r w:rsidRPr="009C73CC">
              <w:rPr>
                <w:rFonts w:cstheme="minorHAnsi" w:hint="eastAsia"/>
              </w:rPr>
              <w:t>6.7</w:t>
            </w:r>
          </w:p>
        </w:tc>
        <w:tc>
          <w:tcPr>
            <w:tcW w:w="725" w:type="pct"/>
            <w:vAlign w:val="center"/>
          </w:tcPr>
          <w:p w14:paraId="2CD3E768" w14:textId="3A8A1983" w:rsidR="003657EC" w:rsidRPr="009C73CC" w:rsidRDefault="003657EC" w:rsidP="004A36AD">
            <w:pPr>
              <w:pStyle w:val="Table"/>
            </w:pPr>
            <w:r w:rsidRPr="009C73CC">
              <w:rPr>
                <w:rFonts w:hint="eastAsia"/>
              </w:rPr>
              <w:t>11.3</w:t>
            </w:r>
            <w:r w:rsidRPr="009C73CC">
              <w:rPr>
                <w:rFonts w:cstheme="minorHAnsi"/>
              </w:rPr>
              <w:t>±</w:t>
            </w:r>
            <w:r w:rsidRPr="009C73CC">
              <w:rPr>
                <w:rFonts w:cstheme="minorHAnsi" w:hint="eastAsia"/>
              </w:rPr>
              <w:t>7.4</w:t>
            </w:r>
          </w:p>
        </w:tc>
        <w:tc>
          <w:tcPr>
            <w:tcW w:w="1153" w:type="pct"/>
            <w:vAlign w:val="center"/>
          </w:tcPr>
          <w:p w14:paraId="475D501E" w14:textId="77777777" w:rsidR="003657EC" w:rsidRPr="009C73CC" w:rsidRDefault="003657EC" w:rsidP="00763391">
            <w:pPr>
              <w:pStyle w:val="Table"/>
              <w:rPr>
                <w:rFonts w:cstheme="minorHAnsi"/>
              </w:rPr>
            </w:pPr>
            <w:r w:rsidRPr="009C73CC">
              <w:rPr>
                <w:rFonts w:cstheme="minorHAnsi"/>
              </w:rPr>
              <w:t>Analysis of covariance, adjusting age and gender</w:t>
            </w:r>
          </w:p>
          <w:p w14:paraId="7D8CA4E1" w14:textId="1A97A9E4" w:rsidR="003657EC" w:rsidRPr="009C73CC" w:rsidRDefault="003657EC" w:rsidP="008A47F4">
            <w:pPr>
              <w:pStyle w:val="Table"/>
            </w:pPr>
            <w:r w:rsidRPr="009C73CC">
              <w:rPr>
                <w:i/>
                <w:iCs/>
              </w:rPr>
              <w:t>p</w:t>
            </w:r>
            <w:r w:rsidRPr="009C73CC">
              <w:t>=0.03</w:t>
            </w:r>
          </w:p>
        </w:tc>
      </w:tr>
      <w:tr w:rsidR="003657EC" w:rsidRPr="009C73CC" w14:paraId="5504D997" w14:textId="179E4799" w:rsidTr="0046509F">
        <w:tc>
          <w:tcPr>
            <w:tcW w:w="819" w:type="pct"/>
            <w:vAlign w:val="center"/>
          </w:tcPr>
          <w:p w14:paraId="5B21F50F" w14:textId="68BE79B3" w:rsidR="003657EC" w:rsidRPr="009C73CC" w:rsidRDefault="003657EC" w:rsidP="003439BD">
            <w:pPr>
              <w:pStyle w:val="Table"/>
            </w:pPr>
            <w:r w:rsidRPr="009C73CC">
              <w:t xml:space="preserve">Perez-Pardo 2019 </w:t>
            </w:r>
            <w:r w:rsidRPr="009C73CC">
              <w:fldChar w:fldCharType="begin">
                <w:fldData xml:space="preserve">PEVuZE5vdGU+PENpdGU+PEF1dGhvcj5QZXJlei1QYXJkbzwvQXV0aG9yPjxZZWFyPjIwMTk8L1ll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</w:fldData>
              </w:fldChar>
            </w:r>
            <w:r w:rsidR="002C4BE9">
              <w:instrText xml:space="preserve"> ADDIN EN.CITE </w:instrText>
            </w:r>
            <w:r w:rsidR="002C4BE9">
              <w:fldChar w:fldCharType="begin">
                <w:fldData xml:space="preserve">PEVuZE5vdGU+PENpdGU+PEF1dGhvcj5QZXJlei1QYXJkbzwvQXV0aG9yPjxZZWFyPjIwMTk8L1ll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</w:fldData>
              </w:fldChar>
            </w:r>
            <w:r w:rsidR="002C4BE9">
              <w:instrText xml:space="preserve"> ADDIN EN.CITE.DATA </w:instrText>
            </w:r>
            <w:r w:rsidR="002C4BE9">
              <w:fldChar w:fldCharType="end"/>
            </w:r>
            <w:r w:rsidRPr="009C73CC">
              <w:fldChar w:fldCharType="separate"/>
            </w:r>
            <w:r w:rsidR="002C4BE9">
              <w:rPr>
                <w:noProof/>
              </w:rPr>
              <w:t>(4)</w:t>
            </w:r>
            <w:r w:rsidRPr="009C73CC">
              <w:fldChar w:fldCharType="end"/>
            </w:r>
          </w:p>
        </w:tc>
        <w:tc>
          <w:tcPr>
            <w:tcW w:w="564" w:type="pct"/>
            <w:vAlign w:val="center"/>
          </w:tcPr>
          <w:p w14:paraId="40C31E2F" w14:textId="4108BB31" w:rsidR="003657EC" w:rsidRPr="009C73CC" w:rsidRDefault="003657EC" w:rsidP="003657EC">
            <w:pPr>
              <w:pStyle w:val="Table"/>
            </w:pPr>
            <w:r w:rsidRPr="009C73CC">
              <w:t>Case-control</w:t>
            </w:r>
          </w:p>
        </w:tc>
        <w:tc>
          <w:tcPr>
            <w:tcW w:w="615" w:type="pct"/>
            <w:vAlign w:val="center"/>
          </w:tcPr>
          <w:p w14:paraId="5B2072DE" w14:textId="49F1885B" w:rsidR="003657EC" w:rsidRPr="009C73CC" w:rsidRDefault="003657EC" w:rsidP="003657EC">
            <w:pPr>
              <w:pStyle w:val="Table"/>
            </w:pPr>
            <w:r w:rsidRPr="009C73CC">
              <w:t>5</w:t>
            </w:r>
          </w:p>
        </w:tc>
        <w:tc>
          <w:tcPr>
            <w:tcW w:w="592" w:type="pct"/>
            <w:vAlign w:val="center"/>
          </w:tcPr>
          <w:p w14:paraId="554A1F82" w14:textId="5208E62C" w:rsidR="003657EC" w:rsidRPr="009C73CC" w:rsidRDefault="003657EC" w:rsidP="003657EC">
            <w:pPr>
              <w:pStyle w:val="Table"/>
            </w:pPr>
            <w:r w:rsidRPr="009C73CC">
              <w:t>5</w:t>
            </w:r>
          </w:p>
        </w:tc>
        <w:tc>
          <w:tcPr>
            <w:tcW w:w="532" w:type="pct"/>
            <w:vAlign w:val="center"/>
          </w:tcPr>
          <w:p w14:paraId="54F426BE" w14:textId="5948B4BA" w:rsidR="003657EC" w:rsidRPr="009C73CC" w:rsidRDefault="003657EC" w:rsidP="008A47F4">
            <w:pPr>
              <w:pStyle w:val="Table"/>
            </w:pPr>
            <w:r w:rsidRPr="009C73CC">
              <w:t>15.73</w:t>
            </w:r>
            <w:r w:rsidRPr="009C73CC">
              <w:rPr>
                <w:rFonts w:cstheme="minorHAnsi"/>
              </w:rPr>
              <w:t>±3.75</w:t>
            </w:r>
          </w:p>
        </w:tc>
        <w:tc>
          <w:tcPr>
            <w:tcW w:w="725" w:type="pct"/>
            <w:vAlign w:val="center"/>
          </w:tcPr>
          <w:p w14:paraId="281B0BBD" w14:textId="41061504" w:rsidR="003657EC" w:rsidRPr="009C73CC" w:rsidRDefault="003657EC" w:rsidP="004A36AD">
            <w:pPr>
              <w:pStyle w:val="Table"/>
            </w:pPr>
            <w:r w:rsidRPr="009C73CC">
              <w:rPr>
                <w:rFonts w:cstheme="minorHAnsi"/>
              </w:rPr>
              <w:t>33.47±6.20</w:t>
            </w:r>
          </w:p>
        </w:tc>
        <w:tc>
          <w:tcPr>
            <w:tcW w:w="1153" w:type="pct"/>
            <w:vAlign w:val="center"/>
          </w:tcPr>
          <w:p w14:paraId="10C5D94D" w14:textId="77777777" w:rsidR="003657EC" w:rsidRPr="009C73CC" w:rsidRDefault="003657EC" w:rsidP="00763391">
            <w:pPr>
              <w:pStyle w:val="Table"/>
            </w:pPr>
            <w:r w:rsidRPr="009C73CC">
              <w:t>Student’s t-test</w:t>
            </w:r>
          </w:p>
          <w:p w14:paraId="2E2D75CD" w14:textId="32DE2F35" w:rsidR="003657EC" w:rsidRPr="009C73CC" w:rsidRDefault="003657EC" w:rsidP="008A47F4">
            <w:pPr>
              <w:pStyle w:val="Table"/>
            </w:pPr>
            <w:r w:rsidRPr="009C73CC">
              <w:rPr>
                <w:i/>
                <w:iCs/>
              </w:rPr>
              <w:t>p</w:t>
            </w:r>
            <w:r w:rsidRPr="009C73CC">
              <w:t>=0.04</w:t>
            </w:r>
          </w:p>
        </w:tc>
      </w:tr>
      <w:tr w:rsidR="003657EC" w:rsidRPr="009C73CC" w14:paraId="72B17A4A" w14:textId="210CFC50" w:rsidTr="0046509F">
        <w:tc>
          <w:tcPr>
            <w:tcW w:w="819" w:type="pct"/>
            <w:vAlign w:val="center"/>
          </w:tcPr>
          <w:p w14:paraId="0F23DD21" w14:textId="7013F18D" w:rsidR="003657EC" w:rsidRPr="009C73CC" w:rsidRDefault="003657EC" w:rsidP="003439BD">
            <w:pPr>
              <w:pStyle w:val="Table"/>
            </w:pPr>
            <w:r w:rsidRPr="009C73CC">
              <w:t xml:space="preserve">Chen 2021 </w:t>
            </w:r>
            <w:r w:rsidRPr="009C73CC">
              <w:fldChar w:fldCharType="begin">
                <w:fldData xml:space="preserve">PEVuZE5vdGU+PENpdGU+PEF1dGhvcj5DaGVuPC9BdXRob3I+PFllYXI+MjAyMTwvWWVhcj48UmVj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</w:fldData>
              </w:fldChar>
            </w:r>
            <w:r w:rsidR="002C4BE9">
              <w:instrText xml:space="preserve"> ADDIN EN.CITE </w:instrText>
            </w:r>
            <w:r w:rsidR="002C4BE9">
              <w:fldChar w:fldCharType="begin">
                <w:fldData xml:space="preserve">PEVuZE5vdGU+PENpdGU+PEF1dGhvcj5DaGVuPC9BdXRob3I+PFllYXI+MjAyMTwvWWVhcj48UmVj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</w:fldData>
              </w:fldChar>
            </w:r>
            <w:r w:rsidR="002C4BE9">
              <w:instrText xml:space="preserve"> ADDIN EN.CITE.DATA </w:instrText>
            </w:r>
            <w:r w:rsidR="002C4BE9">
              <w:fldChar w:fldCharType="end"/>
            </w:r>
            <w:r w:rsidRPr="009C73CC">
              <w:fldChar w:fldCharType="separate"/>
            </w:r>
            <w:r w:rsidR="002C4BE9">
              <w:rPr>
                <w:noProof/>
              </w:rPr>
              <w:t>(5)</w:t>
            </w:r>
            <w:r w:rsidRPr="009C73CC">
              <w:fldChar w:fldCharType="end"/>
            </w:r>
          </w:p>
        </w:tc>
        <w:tc>
          <w:tcPr>
            <w:tcW w:w="564" w:type="pct"/>
            <w:vAlign w:val="center"/>
          </w:tcPr>
          <w:p w14:paraId="6DE6F8F4" w14:textId="79882FC7" w:rsidR="003657EC" w:rsidRPr="009C73CC" w:rsidRDefault="003657EC" w:rsidP="003657EC">
            <w:pPr>
              <w:pStyle w:val="Table"/>
            </w:pPr>
            <w:r w:rsidRPr="009C73CC">
              <w:t>Case-control</w:t>
            </w:r>
          </w:p>
        </w:tc>
        <w:tc>
          <w:tcPr>
            <w:tcW w:w="615" w:type="pct"/>
            <w:vAlign w:val="center"/>
          </w:tcPr>
          <w:p w14:paraId="6287AE9D" w14:textId="0CD0B78B" w:rsidR="003657EC" w:rsidRPr="009C73CC" w:rsidRDefault="003657EC" w:rsidP="003657EC">
            <w:pPr>
              <w:pStyle w:val="Table"/>
            </w:pPr>
            <w:r w:rsidRPr="009C73CC">
              <w:t>248</w:t>
            </w:r>
          </w:p>
        </w:tc>
        <w:tc>
          <w:tcPr>
            <w:tcW w:w="592" w:type="pct"/>
            <w:vAlign w:val="center"/>
          </w:tcPr>
          <w:p w14:paraId="12C6BE42" w14:textId="488B0555" w:rsidR="003657EC" w:rsidRPr="009C73CC" w:rsidRDefault="003657EC" w:rsidP="003657EC">
            <w:pPr>
              <w:pStyle w:val="Table"/>
            </w:pPr>
            <w:r w:rsidRPr="009C73CC">
              <w:t>149</w:t>
            </w:r>
          </w:p>
        </w:tc>
        <w:tc>
          <w:tcPr>
            <w:tcW w:w="532" w:type="pct"/>
            <w:vAlign w:val="center"/>
          </w:tcPr>
          <w:p w14:paraId="69EE6684" w14:textId="17A79333" w:rsidR="003657EC" w:rsidRPr="009C73CC" w:rsidRDefault="003657EC" w:rsidP="008A47F4">
            <w:pPr>
              <w:pStyle w:val="Table"/>
            </w:pPr>
            <w:r w:rsidRPr="009C73CC">
              <w:t>9.08</w:t>
            </w:r>
            <w:r w:rsidRPr="009C73CC">
              <w:rPr>
                <w:rFonts w:cstheme="minorHAnsi"/>
              </w:rPr>
              <w:t>±2.91</w:t>
            </w:r>
          </w:p>
        </w:tc>
        <w:tc>
          <w:tcPr>
            <w:tcW w:w="725" w:type="pct"/>
            <w:vAlign w:val="center"/>
          </w:tcPr>
          <w:p w14:paraId="3E2008DF" w14:textId="4962BFD6" w:rsidR="003657EC" w:rsidRPr="009C73CC" w:rsidRDefault="003657EC" w:rsidP="004A36AD">
            <w:pPr>
              <w:pStyle w:val="Table"/>
            </w:pPr>
            <w:r w:rsidRPr="009C73CC">
              <w:rPr>
                <w:rFonts w:cstheme="minorHAnsi"/>
              </w:rPr>
              <w:t>10.10±3.00</w:t>
            </w:r>
          </w:p>
        </w:tc>
        <w:tc>
          <w:tcPr>
            <w:tcW w:w="1153" w:type="pct"/>
            <w:vAlign w:val="center"/>
          </w:tcPr>
          <w:p w14:paraId="74FE3E74" w14:textId="77777777" w:rsidR="003657EC" w:rsidRPr="009C73CC" w:rsidRDefault="003657EC" w:rsidP="00AB1943">
            <w:pPr>
              <w:pStyle w:val="Table"/>
              <w:rPr>
                <w:rFonts w:cstheme="minorHAnsi"/>
              </w:rPr>
            </w:pPr>
            <w:r w:rsidRPr="009C73CC">
              <w:rPr>
                <w:rFonts w:cstheme="minorHAnsi"/>
              </w:rPr>
              <w:t>Mann-Whitney U test</w:t>
            </w:r>
          </w:p>
          <w:p w14:paraId="0A383D71" w14:textId="69C9924B" w:rsidR="003657EC" w:rsidRPr="009C73CC" w:rsidRDefault="003657EC" w:rsidP="008A47F4">
            <w:pPr>
              <w:pStyle w:val="Table"/>
              <w:rPr>
                <w:rFonts w:cstheme="minorHAnsi"/>
              </w:rPr>
            </w:pPr>
            <w:r w:rsidRPr="009C73CC">
              <w:rPr>
                <w:rFonts w:cstheme="minorHAnsi"/>
                <w:i/>
                <w:iCs/>
              </w:rPr>
              <w:t>p</w:t>
            </w:r>
            <w:r w:rsidRPr="009C73CC">
              <w:rPr>
                <w:rFonts w:cstheme="minorHAnsi"/>
              </w:rPr>
              <w:t>=0.003</w:t>
            </w:r>
          </w:p>
        </w:tc>
      </w:tr>
    </w:tbl>
    <w:p w14:paraId="1C801259" w14:textId="077E8CD1" w:rsidR="00DE5285" w:rsidRPr="009C73CC" w:rsidRDefault="00DE5285" w:rsidP="0046509F">
      <w:pPr>
        <w:pStyle w:val="NoSpacing"/>
      </w:pPr>
    </w:p>
    <w:p w14:paraId="47B369A7" w14:textId="5992DD53" w:rsidR="00DE5285" w:rsidRPr="009C73CC" w:rsidRDefault="0046509F" w:rsidP="003439BD">
      <w:pPr>
        <w:pStyle w:val="NoSpacing"/>
      </w:pPr>
      <w:proofErr w:type="gramStart"/>
      <w:r w:rsidRPr="009C73CC">
        <w:rPr>
          <w:vertAlign w:val="superscript"/>
        </w:rPr>
        <w:t>a</w:t>
      </w:r>
      <w:proofErr w:type="gramEnd"/>
      <w:r w:rsidR="00B6794E" w:rsidRPr="009C73CC">
        <w:t xml:space="preserve"> Mean ± standard deviation</w:t>
      </w:r>
      <w:r w:rsidR="00987312" w:rsidRPr="009C73CC">
        <w:t xml:space="preserve">, </w:t>
      </w:r>
      <w:r w:rsidR="00987312" w:rsidRPr="009C73CC">
        <w:rPr>
          <w:rFonts w:cstheme="minorHAnsi"/>
        </w:rPr>
        <w:t>µ</w:t>
      </w:r>
      <w:r w:rsidR="00987312" w:rsidRPr="009C73CC">
        <w:t>g/ml</w:t>
      </w:r>
    </w:p>
    <w:p w14:paraId="506EA149" w14:textId="77777777" w:rsidR="00AB1943" w:rsidRPr="009C73CC" w:rsidRDefault="00AB1943" w:rsidP="00DE5285">
      <w:pPr>
        <w:rPr>
          <w:lang w:val="en-US"/>
        </w:rPr>
      </w:pPr>
    </w:p>
    <w:p w14:paraId="0384D89A" w14:textId="77777777" w:rsidR="00DE5285" w:rsidRPr="009C73CC" w:rsidRDefault="00DE5285" w:rsidP="00C348D6">
      <w:pPr>
        <w:pStyle w:val="Heading2"/>
        <w:sectPr w:rsidR="00DE5285" w:rsidRPr="009C73CC" w:rsidSect="003657EC">
          <w:footerReference w:type="default" r:id="rId8"/>
          <w:pgSz w:w="16838" w:h="11906" w:orient="landscape"/>
          <w:pgMar w:top="1440" w:right="1560" w:bottom="1440" w:left="1440" w:header="708" w:footer="708" w:gutter="0"/>
          <w:cols w:space="708"/>
          <w:docGrid w:linePitch="360"/>
        </w:sectPr>
      </w:pPr>
    </w:p>
    <w:p w14:paraId="4B1739C8" w14:textId="7EC7F750" w:rsidR="00352D0E" w:rsidRPr="009C73CC" w:rsidRDefault="00F669B1" w:rsidP="00D24AE1">
      <w:pPr>
        <w:jc w:val="center"/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2CD4D301" wp14:editId="794D1438">
            <wp:extent cx="4572000" cy="411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132CD" w14:textId="363D1190" w:rsidR="00457F45" w:rsidRPr="009C73CC" w:rsidRDefault="00F630E7" w:rsidP="003439BD">
      <w:pPr>
        <w:pStyle w:val="Heading2"/>
      </w:pPr>
      <w:r w:rsidRPr="00F43B11">
        <w:t xml:space="preserve">Figure </w:t>
      </w:r>
      <w:r>
        <w:t>S</w:t>
      </w:r>
      <w:r w:rsidR="00457F45" w:rsidRPr="00F43B11">
        <w:t>1. Boxplot of relative standard deviations of two LBP measurements from the same subjects</w:t>
      </w:r>
      <w:r w:rsidR="00BF2AA1" w:rsidRPr="00F43B11">
        <w:t>, grouped on eleven ELISA plates</w:t>
      </w:r>
      <w:r w:rsidR="00BF2AA1" w:rsidRPr="009C73CC">
        <w:t>.</w:t>
      </w:r>
    </w:p>
    <w:p w14:paraId="70947E34" w14:textId="77777777" w:rsidR="00C348D6" w:rsidRPr="009C73CC" w:rsidRDefault="00C348D6" w:rsidP="006004FB">
      <w:pPr>
        <w:rPr>
          <w:lang w:val="en-US"/>
        </w:rPr>
      </w:pPr>
    </w:p>
    <w:p w14:paraId="1C698E6F" w14:textId="77777777" w:rsidR="00C348D6" w:rsidRPr="009C73CC" w:rsidRDefault="00C348D6" w:rsidP="006004FB">
      <w:pPr>
        <w:rPr>
          <w:lang w:val="en-US"/>
        </w:rPr>
        <w:sectPr w:rsidR="00C348D6" w:rsidRPr="009C73CC" w:rsidSect="006004FB">
          <w:pgSz w:w="11906" w:h="16838"/>
          <w:pgMar w:top="1560" w:right="1440" w:bottom="1440" w:left="1440" w:header="708" w:footer="708" w:gutter="0"/>
          <w:cols w:space="708"/>
          <w:docGrid w:linePitch="360"/>
        </w:sectPr>
      </w:pPr>
    </w:p>
    <w:p w14:paraId="78EB3F7C" w14:textId="1840808E" w:rsidR="00457F45" w:rsidRPr="009C73CC" w:rsidRDefault="00457F45" w:rsidP="00D24AE1">
      <w:pPr>
        <w:jc w:val="center"/>
        <w:rPr>
          <w:lang w:val="en-US"/>
        </w:rPr>
      </w:pPr>
      <w:r w:rsidRPr="009C73CC">
        <w:rPr>
          <w:noProof/>
          <w:lang w:val="en-IN" w:eastAsia="en-IN"/>
        </w:rPr>
        <w:lastRenderedPageBreak/>
        <w:drawing>
          <wp:inline distT="0" distB="0" distL="0" distR="0" wp14:anchorId="57BB797D" wp14:editId="73A3EA5D">
            <wp:extent cx="4534291" cy="2520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4291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D65FB" w14:textId="1A1AE409" w:rsidR="00457F45" w:rsidRPr="009C73CC" w:rsidRDefault="00457F45" w:rsidP="00D24AE1">
      <w:pPr>
        <w:jc w:val="center"/>
        <w:rPr>
          <w:lang w:val="en-US"/>
        </w:rPr>
      </w:pPr>
      <w:r w:rsidRPr="009C73CC">
        <w:rPr>
          <w:noProof/>
          <w:lang w:val="en-IN" w:eastAsia="en-IN"/>
        </w:rPr>
        <w:drawing>
          <wp:inline distT="0" distB="0" distL="0" distR="0" wp14:anchorId="0FD11585" wp14:editId="1413825C">
            <wp:extent cx="4534291" cy="2520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4291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84256" w14:textId="1777CAF0" w:rsidR="002C4BE9" w:rsidRPr="00F43B11" w:rsidRDefault="00F630E7" w:rsidP="003439BD">
      <w:pPr>
        <w:pStyle w:val="Heading2"/>
      </w:pPr>
      <w:bookmarkStart w:id="0" w:name="_GoBack"/>
      <w:bookmarkEnd w:id="0"/>
      <w:r w:rsidRPr="00F43B11">
        <w:t xml:space="preserve">Figure </w:t>
      </w:r>
      <w:r>
        <w:t>S</w:t>
      </w:r>
      <w:r w:rsidR="00457F45" w:rsidRPr="00F43B11">
        <w:t xml:space="preserve">2. </w:t>
      </w:r>
      <w:r w:rsidR="00A0641E" w:rsidRPr="00F43B11">
        <w:t>Histogram with d</w:t>
      </w:r>
      <w:r w:rsidR="00457F45" w:rsidRPr="00F43B11">
        <w:t xml:space="preserve">ensity plot of LBP concentrations </w:t>
      </w:r>
      <w:r w:rsidR="00A0641E" w:rsidRPr="00F43B11">
        <w:t>on original scale (A) or on natural log scale (B)</w:t>
      </w:r>
      <w:r w:rsidR="00625618" w:rsidRPr="00F43B11">
        <w:t>, faceting on controls and Parkinson’s disease cases.</w:t>
      </w:r>
    </w:p>
    <w:p w14:paraId="2A89E717" w14:textId="77777777" w:rsidR="002C4BE9" w:rsidRPr="002C4BE9" w:rsidRDefault="002C4BE9" w:rsidP="002C4BE9">
      <w:pPr>
        <w:rPr>
          <w:lang w:val="en-US" w:eastAsia="zh-CN"/>
        </w:rPr>
      </w:pPr>
    </w:p>
    <w:p w14:paraId="3CDB85A7" w14:textId="77777777" w:rsidR="002C4BE9" w:rsidRDefault="002C4BE9" w:rsidP="003439BD">
      <w:pPr>
        <w:pStyle w:val="Heading2"/>
        <w:sectPr w:rsidR="002C4BE9" w:rsidSect="006004FB">
          <w:pgSz w:w="11906" w:h="16838"/>
          <w:pgMar w:top="1560" w:right="1440" w:bottom="1440" w:left="1440" w:header="708" w:footer="708" w:gutter="0"/>
          <w:cols w:space="708"/>
          <w:docGrid w:linePitch="360"/>
        </w:sectPr>
      </w:pPr>
    </w:p>
    <w:p w14:paraId="160F9BA2" w14:textId="509ABEBA" w:rsidR="002C4BE9" w:rsidRDefault="002C4BE9" w:rsidP="003439BD">
      <w:pPr>
        <w:pStyle w:val="Heading2"/>
      </w:pPr>
      <w:r>
        <w:lastRenderedPageBreak/>
        <w:t>References</w:t>
      </w:r>
    </w:p>
    <w:p w14:paraId="2F67BAD1" w14:textId="77777777" w:rsidR="002C4BE9" w:rsidRPr="002C4BE9" w:rsidRDefault="002C4BE9" w:rsidP="002C4BE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C4BE9">
        <w:t>1.</w:t>
      </w:r>
      <w:r w:rsidRPr="002C4BE9">
        <w:tab/>
        <w:t>Forsyth CB, Shannon KM, Kordower JH, Voigt RM, Shaikh M, Jaglin JA, et al. Increased intestinal permeability correlates with sigmoid mucosa alpha-synuclein staining and endotoxin exposure markers in early Parkinson's disease. PloS one. 2011;6(12):e28032.</w:t>
      </w:r>
    </w:p>
    <w:p w14:paraId="17EE2152" w14:textId="77777777" w:rsidR="002C4BE9" w:rsidRPr="002C4BE9" w:rsidRDefault="002C4BE9" w:rsidP="002C4BE9">
      <w:pPr>
        <w:pStyle w:val="EndNoteBibliography"/>
        <w:spacing w:after="0"/>
      </w:pPr>
      <w:r w:rsidRPr="002C4BE9">
        <w:t>2.</w:t>
      </w:r>
      <w:r w:rsidRPr="002C4BE9">
        <w:tab/>
        <w:t>Hasegawa S, Goto S, Tsuji H, Okuno T, Asahara T, Nomoto K, et al. Intestinal Dysbiosis and Lowered Serum Lipopolysaccharide-Binding Protein in Parkinson's Disease. PloS one. 2015;10(11):e0142164.</w:t>
      </w:r>
    </w:p>
    <w:p w14:paraId="657E802B" w14:textId="77777777" w:rsidR="002C4BE9" w:rsidRPr="002C4BE9" w:rsidRDefault="002C4BE9" w:rsidP="002C4BE9">
      <w:pPr>
        <w:pStyle w:val="EndNoteBibliography"/>
        <w:spacing w:after="0"/>
      </w:pPr>
      <w:r w:rsidRPr="002C4BE9">
        <w:t>3.</w:t>
      </w:r>
      <w:r w:rsidRPr="002C4BE9">
        <w:tab/>
        <w:t>Pal GD, Shaikh M, Forsyth CB, Ouyang B, Keshavarzian A, Shannon KM. Abnormal lipopolysaccharide binding protein as marker of gastrointestinal inflammation in Parkinson disease. Frontiers in neuroscience. 2015;9:306.</w:t>
      </w:r>
    </w:p>
    <w:p w14:paraId="0D9034F1" w14:textId="77777777" w:rsidR="002C4BE9" w:rsidRPr="002C4BE9" w:rsidRDefault="002C4BE9" w:rsidP="002C4BE9">
      <w:pPr>
        <w:pStyle w:val="EndNoteBibliography"/>
        <w:spacing w:after="0"/>
      </w:pPr>
      <w:r w:rsidRPr="002C4BE9">
        <w:t>4.</w:t>
      </w:r>
      <w:r w:rsidRPr="002C4BE9">
        <w:tab/>
        <w:t>Perez-Pardo P, Dodiya HB, Engen PA, Forsyth CB, Huschens AM, Shaikh M, et al. Role of TLR4 in the gut-brain axis in Parkinson's disease: a translational study from men to mice. Gut. 2019;68(5):829-43.</w:t>
      </w:r>
    </w:p>
    <w:p w14:paraId="38AB216E" w14:textId="77777777" w:rsidR="002C4BE9" w:rsidRPr="002C4BE9" w:rsidRDefault="002C4BE9" w:rsidP="002C4BE9">
      <w:pPr>
        <w:pStyle w:val="EndNoteBibliography"/>
      </w:pPr>
      <w:r w:rsidRPr="002C4BE9">
        <w:t>5.</w:t>
      </w:r>
      <w:r w:rsidRPr="002C4BE9">
        <w:tab/>
        <w:t>Chen SJ, Chi YC, Ho CH, Yang WS, Lin CH. Plasma Lipopolysaccharide-Binding Protein Reflects Risk and Progression of Parkinson's Disease. Journal of Parkinson's disease. 2021;11(3):1129-39.</w:t>
      </w:r>
    </w:p>
    <w:p w14:paraId="14AAF1D5" w14:textId="2352C061" w:rsidR="00457F45" w:rsidRPr="00AA560F" w:rsidRDefault="002C4BE9" w:rsidP="002C4BE9">
      <w:r>
        <w:fldChar w:fldCharType="end"/>
      </w:r>
    </w:p>
    <w:sectPr w:rsidR="00457F45" w:rsidRPr="00AA560F" w:rsidSect="006004FB">
      <w:pgSz w:w="11906" w:h="16838"/>
      <w:pgMar w:top="156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211873" w14:textId="77777777" w:rsidR="00035FA9" w:rsidRDefault="00035FA9" w:rsidP="005C503D">
      <w:r>
        <w:separator/>
      </w:r>
    </w:p>
  </w:endnote>
  <w:endnote w:type="continuationSeparator" w:id="0">
    <w:p w14:paraId="1DC3AB75" w14:textId="77777777" w:rsidR="00035FA9" w:rsidRDefault="00035FA9" w:rsidP="005C5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935608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B995D2" w14:textId="0BB375F1" w:rsidR="00513E61" w:rsidRDefault="00513E61" w:rsidP="005C50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30E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54CCCC" w14:textId="77777777" w:rsidR="00035FA9" w:rsidRDefault="00035FA9" w:rsidP="005C503D">
      <w:r>
        <w:separator/>
      </w:r>
    </w:p>
  </w:footnote>
  <w:footnote w:type="continuationSeparator" w:id="0">
    <w:p w14:paraId="5037C769" w14:textId="77777777" w:rsidR="00035FA9" w:rsidRDefault="00035FA9" w:rsidP="005C50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0A1CF2"/>
    <w:multiLevelType w:val="hybridMultilevel"/>
    <w:tmpl w:val="4AD89E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100745"/>
    <w:multiLevelType w:val="hybridMultilevel"/>
    <w:tmpl w:val="3FE83700"/>
    <w:lvl w:ilvl="0" w:tplc="0413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5373A6"/>
    <w:multiLevelType w:val="hybridMultilevel"/>
    <w:tmpl w:val="C5F24F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8564FC9"/>
    <w:multiLevelType w:val="hybridMultilevel"/>
    <w:tmpl w:val="6902DC5A"/>
    <w:lvl w:ilvl="0" w:tplc="9114350C">
      <w:start w:val="1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xv5wdrwfwawwe29tm52vv3xawfrwv9d5vv&quot;&gt;Yujia library&lt;record-ids&gt;&lt;item&gt;1275&lt;/item&gt;&lt;item&gt;1277&lt;/item&gt;&lt;item&gt;1279&lt;/item&gt;&lt;item&gt;1280&lt;/item&gt;&lt;item&gt;1281&lt;/item&gt;&lt;/record-ids&gt;&lt;/item&gt;&lt;/Libraries&gt;"/>
  </w:docVars>
  <w:rsids>
    <w:rsidRoot w:val="00586FBE"/>
    <w:rsid w:val="000032DA"/>
    <w:rsid w:val="000048AD"/>
    <w:rsid w:val="00011B39"/>
    <w:rsid w:val="00011CA8"/>
    <w:rsid w:val="00012F11"/>
    <w:rsid w:val="000143DF"/>
    <w:rsid w:val="00015A1C"/>
    <w:rsid w:val="00016577"/>
    <w:rsid w:val="00021201"/>
    <w:rsid w:val="000232AA"/>
    <w:rsid w:val="000242AF"/>
    <w:rsid w:val="00024363"/>
    <w:rsid w:val="0002438C"/>
    <w:rsid w:val="00031187"/>
    <w:rsid w:val="00032BC5"/>
    <w:rsid w:val="00034265"/>
    <w:rsid w:val="00035FA9"/>
    <w:rsid w:val="00036115"/>
    <w:rsid w:val="0003783C"/>
    <w:rsid w:val="00042D12"/>
    <w:rsid w:val="0004341D"/>
    <w:rsid w:val="00043920"/>
    <w:rsid w:val="00044439"/>
    <w:rsid w:val="00046C31"/>
    <w:rsid w:val="00046C64"/>
    <w:rsid w:val="00047452"/>
    <w:rsid w:val="00054576"/>
    <w:rsid w:val="00054D25"/>
    <w:rsid w:val="00057E80"/>
    <w:rsid w:val="00060AFD"/>
    <w:rsid w:val="000616EA"/>
    <w:rsid w:val="000634D7"/>
    <w:rsid w:val="00065593"/>
    <w:rsid w:val="000660B2"/>
    <w:rsid w:val="0007696C"/>
    <w:rsid w:val="000774AB"/>
    <w:rsid w:val="000779A6"/>
    <w:rsid w:val="00082461"/>
    <w:rsid w:val="00084A4E"/>
    <w:rsid w:val="000906CB"/>
    <w:rsid w:val="00091A5E"/>
    <w:rsid w:val="00092FFF"/>
    <w:rsid w:val="0009373C"/>
    <w:rsid w:val="00096E56"/>
    <w:rsid w:val="000A2E61"/>
    <w:rsid w:val="000A517D"/>
    <w:rsid w:val="000B0011"/>
    <w:rsid w:val="000B0D2F"/>
    <w:rsid w:val="000B2350"/>
    <w:rsid w:val="000B6A58"/>
    <w:rsid w:val="000C13F1"/>
    <w:rsid w:val="000C21D3"/>
    <w:rsid w:val="000C58D1"/>
    <w:rsid w:val="000C7D5E"/>
    <w:rsid w:val="000C7E0C"/>
    <w:rsid w:val="000D46E1"/>
    <w:rsid w:val="000D6C8D"/>
    <w:rsid w:val="000E0F81"/>
    <w:rsid w:val="000E42F2"/>
    <w:rsid w:val="000E4927"/>
    <w:rsid w:val="000E5697"/>
    <w:rsid w:val="000F0CB5"/>
    <w:rsid w:val="000F1BE0"/>
    <w:rsid w:val="000F1C21"/>
    <w:rsid w:val="000F1C83"/>
    <w:rsid w:val="000F4804"/>
    <w:rsid w:val="000F4BF4"/>
    <w:rsid w:val="000F6345"/>
    <w:rsid w:val="000F71A7"/>
    <w:rsid w:val="001008CE"/>
    <w:rsid w:val="00101362"/>
    <w:rsid w:val="00102CC1"/>
    <w:rsid w:val="00103D58"/>
    <w:rsid w:val="00106C18"/>
    <w:rsid w:val="00111129"/>
    <w:rsid w:val="00113803"/>
    <w:rsid w:val="00113844"/>
    <w:rsid w:val="001148C8"/>
    <w:rsid w:val="00116273"/>
    <w:rsid w:val="00117F5B"/>
    <w:rsid w:val="0012127B"/>
    <w:rsid w:val="00123BCA"/>
    <w:rsid w:val="0012454F"/>
    <w:rsid w:val="0012697B"/>
    <w:rsid w:val="0013083E"/>
    <w:rsid w:val="00130BE7"/>
    <w:rsid w:val="00130D9C"/>
    <w:rsid w:val="00130F78"/>
    <w:rsid w:val="001331E2"/>
    <w:rsid w:val="0013643A"/>
    <w:rsid w:val="00140E62"/>
    <w:rsid w:val="00141D9E"/>
    <w:rsid w:val="00142BFE"/>
    <w:rsid w:val="00142F15"/>
    <w:rsid w:val="00146089"/>
    <w:rsid w:val="001463C7"/>
    <w:rsid w:val="001472BB"/>
    <w:rsid w:val="001474FB"/>
    <w:rsid w:val="00150850"/>
    <w:rsid w:val="00150BE0"/>
    <w:rsid w:val="0015151C"/>
    <w:rsid w:val="00153D26"/>
    <w:rsid w:val="00154B44"/>
    <w:rsid w:val="0015648B"/>
    <w:rsid w:val="0016054B"/>
    <w:rsid w:val="0016067F"/>
    <w:rsid w:val="001613DE"/>
    <w:rsid w:val="00166C4D"/>
    <w:rsid w:val="00166C83"/>
    <w:rsid w:val="00166EF3"/>
    <w:rsid w:val="00167ABD"/>
    <w:rsid w:val="00171352"/>
    <w:rsid w:val="001730B3"/>
    <w:rsid w:val="00174ACA"/>
    <w:rsid w:val="00174CC4"/>
    <w:rsid w:val="00175F92"/>
    <w:rsid w:val="001773C5"/>
    <w:rsid w:val="00177BE4"/>
    <w:rsid w:val="00181055"/>
    <w:rsid w:val="0018398F"/>
    <w:rsid w:val="00183E12"/>
    <w:rsid w:val="001851FC"/>
    <w:rsid w:val="001853AF"/>
    <w:rsid w:val="00187A6D"/>
    <w:rsid w:val="0019120D"/>
    <w:rsid w:val="00193375"/>
    <w:rsid w:val="00193CAA"/>
    <w:rsid w:val="001949DF"/>
    <w:rsid w:val="00194FA3"/>
    <w:rsid w:val="001959AC"/>
    <w:rsid w:val="00196028"/>
    <w:rsid w:val="001A231F"/>
    <w:rsid w:val="001A4746"/>
    <w:rsid w:val="001B0039"/>
    <w:rsid w:val="001B1818"/>
    <w:rsid w:val="001B2F7E"/>
    <w:rsid w:val="001C12EB"/>
    <w:rsid w:val="001C16AA"/>
    <w:rsid w:val="001C3169"/>
    <w:rsid w:val="001C50E5"/>
    <w:rsid w:val="001C647B"/>
    <w:rsid w:val="001C6DFD"/>
    <w:rsid w:val="001D0BE7"/>
    <w:rsid w:val="001D2E6D"/>
    <w:rsid w:val="001D4BC5"/>
    <w:rsid w:val="001D5AE4"/>
    <w:rsid w:val="001D74E5"/>
    <w:rsid w:val="001D7636"/>
    <w:rsid w:val="001D7E35"/>
    <w:rsid w:val="001E1405"/>
    <w:rsid w:val="001E3A0B"/>
    <w:rsid w:val="001E5647"/>
    <w:rsid w:val="001E7DA9"/>
    <w:rsid w:val="001F1782"/>
    <w:rsid w:val="001F2E2C"/>
    <w:rsid w:val="001F625C"/>
    <w:rsid w:val="002017FF"/>
    <w:rsid w:val="00201D52"/>
    <w:rsid w:val="00201DD1"/>
    <w:rsid w:val="002021B2"/>
    <w:rsid w:val="0020313A"/>
    <w:rsid w:val="0020331A"/>
    <w:rsid w:val="00203B6B"/>
    <w:rsid w:val="002048D8"/>
    <w:rsid w:val="00205F3D"/>
    <w:rsid w:val="00206D4B"/>
    <w:rsid w:val="00210AA0"/>
    <w:rsid w:val="00214EF8"/>
    <w:rsid w:val="00215F73"/>
    <w:rsid w:val="00221E0F"/>
    <w:rsid w:val="00222766"/>
    <w:rsid w:val="002247CB"/>
    <w:rsid w:val="00225D8E"/>
    <w:rsid w:val="00232863"/>
    <w:rsid w:val="0023380E"/>
    <w:rsid w:val="00234309"/>
    <w:rsid w:val="00234519"/>
    <w:rsid w:val="00235080"/>
    <w:rsid w:val="00235A6C"/>
    <w:rsid w:val="00236272"/>
    <w:rsid w:val="00236406"/>
    <w:rsid w:val="002373D0"/>
    <w:rsid w:val="00241CD7"/>
    <w:rsid w:val="00242AD8"/>
    <w:rsid w:val="002458B5"/>
    <w:rsid w:val="00245BF9"/>
    <w:rsid w:val="002464D7"/>
    <w:rsid w:val="0024748D"/>
    <w:rsid w:val="00251350"/>
    <w:rsid w:val="00252447"/>
    <w:rsid w:val="002567CB"/>
    <w:rsid w:val="00256BB6"/>
    <w:rsid w:val="002610A1"/>
    <w:rsid w:val="002679BF"/>
    <w:rsid w:val="00275A74"/>
    <w:rsid w:val="00281F78"/>
    <w:rsid w:val="00282602"/>
    <w:rsid w:val="00282C72"/>
    <w:rsid w:val="00285F9F"/>
    <w:rsid w:val="00287114"/>
    <w:rsid w:val="00287BBD"/>
    <w:rsid w:val="00291628"/>
    <w:rsid w:val="002A1EB0"/>
    <w:rsid w:val="002A39FD"/>
    <w:rsid w:val="002A4CA0"/>
    <w:rsid w:val="002A4F78"/>
    <w:rsid w:val="002A5793"/>
    <w:rsid w:val="002A605B"/>
    <w:rsid w:val="002B13E1"/>
    <w:rsid w:val="002B7FA3"/>
    <w:rsid w:val="002C299A"/>
    <w:rsid w:val="002C4BE9"/>
    <w:rsid w:val="002C7C75"/>
    <w:rsid w:val="002D181A"/>
    <w:rsid w:val="002D34E1"/>
    <w:rsid w:val="002D3DDD"/>
    <w:rsid w:val="002D69C3"/>
    <w:rsid w:val="002D7E64"/>
    <w:rsid w:val="002E059E"/>
    <w:rsid w:val="002E203D"/>
    <w:rsid w:val="002E4A2C"/>
    <w:rsid w:val="002E522A"/>
    <w:rsid w:val="002F0A51"/>
    <w:rsid w:val="002F1066"/>
    <w:rsid w:val="002F112A"/>
    <w:rsid w:val="002F1834"/>
    <w:rsid w:val="002F19F9"/>
    <w:rsid w:val="002F2A54"/>
    <w:rsid w:val="002F3B18"/>
    <w:rsid w:val="002F5540"/>
    <w:rsid w:val="002F5929"/>
    <w:rsid w:val="002F5BD3"/>
    <w:rsid w:val="002F666E"/>
    <w:rsid w:val="002F6F47"/>
    <w:rsid w:val="002F7641"/>
    <w:rsid w:val="00302B8A"/>
    <w:rsid w:val="00303C80"/>
    <w:rsid w:val="003106C7"/>
    <w:rsid w:val="00313152"/>
    <w:rsid w:val="0031320C"/>
    <w:rsid w:val="00313808"/>
    <w:rsid w:val="00313E2A"/>
    <w:rsid w:val="003160B2"/>
    <w:rsid w:val="00320054"/>
    <w:rsid w:val="00321181"/>
    <w:rsid w:val="0032326F"/>
    <w:rsid w:val="003242F8"/>
    <w:rsid w:val="00326AFB"/>
    <w:rsid w:val="00327117"/>
    <w:rsid w:val="00327611"/>
    <w:rsid w:val="00327C16"/>
    <w:rsid w:val="003314E4"/>
    <w:rsid w:val="003335FF"/>
    <w:rsid w:val="00337226"/>
    <w:rsid w:val="003404A5"/>
    <w:rsid w:val="00342C19"/>
    <w:rsid w:val="00343336"/>
    <w:rsid w:val="003439BD"/>
    <w:rsid w:val="00347AFE"/>
    <w:rsid w:val="00350A33"/>
    <w:rsid w:val="00350B3B"/>
    <w:rsid w:val="00352D0E"/>
    <w:rsid w:val="00353BE6"/>
    <w:rsid w:val="00354EE2"/>
    <w:rsid w:val="003565E8"/>
    <w:rsid w:val="00357ACD"/>
    <w:rsid w:val="0036336D"/>
    <w:rsid w:val="003657EC"/>
    <w:rsid w:val="00366785"/>
    <w:rsid w:val="00367852"/>
    <w:rsid w:val="003732D1"/>
    <w:rsid w:val="00373DA6"/>
    <w:rsid w:val="00373EDD"/>
    <w:rsid w:val="00375147"/>
    <w:rsid w:val="003751BE"/>
    <w:rsid w:val="00375EE5"/>
    <w:rsid w:val="003761F4"/>
    <w:rsid w:val="00381917"/>
    <w:rsid w:val="00382A54"/>
    <w:rsid w:val="003830D9"/>
    <w:rsid w:val="0038559D"/>
    <w:rsid w:val="003860F7"/>
    <w:rsid w:val="0038623D"/>
    <w:rsid w:val="00391920"/>
    <w:rsid w:val="003956A5"/>
    <w:rsid w:val="003965C1"/>
    <w:rsid w:val="003A05D5"/>
    <w:rsid w:val="003A26EC"/>
    <w:rsid w:val="003A5643"/>
    <w:rsid w:val="003A7AE3"/>
    <w:rsid w:val="003B26E1"/>
    <w:rsid w:val="003B4F66"/>
    <w:rsid w:val="003B5043"/>
    <w:rsid w:val="003B6E22"/>
    <w:rsid w:val="003B74DD"/>
    <w:rsid w:val="003C1518"/>
    <w:rsid w:val="003D33B2"/>
    <w:rsid w:val="003D4DAD"/>
    <w:rsid w:val="003D607B"/>
    <w:rsid w:val="003E016E"/>
    <w:rsid w:val="003E0403"/>
    <w:rsid w:val="003E44CC"/>
    <w:rsid w:val="003E4837"/>
    <w:rsid w:val="003E4C95"/>
    <w:rsid w:val="003E7753"/>
    <w:rsid w:val="003F38D9"/>
    <w:rsid w:val="003F4F92"/>
    <w:rsid w:val="003F6AD8"/>
    <w:rsid w:val="004015E8"/>
    <w:rsid w:val="004052CB"/>
    <w:rsid w:val="00405B42"/>
    <w:rsid w:val="00406E35"/>
    <w:rsid w:val="00410D7E"/>
    <w:rsid w:val="00412E8A"/>
    <w:rsid w:val="00412FD0"/>
    <w:rsid w:val="00415B58"/>
    <w:rsid w:val="00422724"/>
    <w:rsid w:val="004229C6"/>
    <w:rsid w:val="004247CE"/>
    <w:rsid w:val="00424F8C"/>
    <w:rsid w:val="00425386"/>
    <w:rsid w:val="00430424"/>
    <w:rsid w:val="004345D1"/>
    <w:rsid w:val="0043681A"/>
    <w:rsid w:val="00437BEC"/>
    <w:rsid w:val="00440DDB"/>
    <w:rsid w:val="0044228F"/>
    <w:rsid w:val="00444747"/>
    <w:rsid w:val="004464BB"/>
    <w:rsid w:val="004468D7"/>
    <w:rsid w:val="00451102"/>
    <w:rsid w:val="00451AEE"/>
    <w:rsid w:val="004525B2"/>
    <w:rsid w:val="00454B4F"/>
    <w:rsid w:val="004569CC"/>
    <w:rsid w:val="00456BC1"/>
    <w:rsid w:val="00457F45"/>
    <w:rsid w:val="00460CA4"/>
    <w:rsid w:val="00461787"/>
    <w:rsid w:val="0046509F"/>
    <w:rsid w:val="0046620F"/>
    <w:rsid w:val="004662B5"/>
    <w:rsid w:val="00466CA0"/>
    <w:rsid w:val="00467C44"/>
    <w:rsid w:val="004703B8"/>
    <w:rsid w:val="00472BA4"/>
    <w:rsid w:val="00473508"/>
    <w:rsid w:val="004750E7"/>
    <w:rsid w:val="00476E98"/>
    <w:rsid w:val="00480DC5"/>
    <w:rsid w:val="00481751"/>
    <w:rsid w:val="00481BE2"/>
    <w:rsid w:val="00484C30"/>
    <w:rsid w:val="0048557E"/>
    <w:rsid w:val="00487FB1"/>
    <w:rsid w:val="0049072F"/>
    <w:rsid w:val="004907FE"/>
    <w:rsid w:val="00493A34"/>
    <w:rsid w:val="00497887"/>
    <w:rsid w:val="004A273B"/>
    <w:rsid w:val="004A36AD"/>
    <w:rsid w:val="004A4C82"/>
    <w:rsid w:val="004A6F6D"/>
    <w:rsid w:val="004A7C83"/>
    <w:rsid w:val="004B3112"/>
    <w:rsid w:val="004B3EB4"/>
    <w:rsid w:val="004C1118"/>
    <w:rsid w:val="004C511F"/>
    <w:rsid w:val="004C5B97"/>
    <w:rsid w:val="004C6D74"/>
    <w:rsid w:val="004D31D8"/>
    <w:rsid w:val="004E3999"/>
    <w:rsid w:val="004E482E"/>
    <w:rsid w:val="004E7E97"/>
    <w:rsid w:val="004F0233"/>
    <w:rsid w:val="004F0DD2"/>
    <w:rsid w:val="004F3E83"/>
    <w:rsid w:val="004F4062"/>
    <w:rsid w:val="004F4987"/>
    <w:rsid w:val="004F4BB2"/>
    <w:rsid w:val="004F54D2"/>
    <w:rsid w:val="005017E2"/>
    <w:rsid w:val="0050355A"/>
    <w:rsid w:val="0050391B"/>
    <w:rsid w:val="005046B5"/>
    <w:rsid w:val="00513E61"/>
    <w:rsid w:val="00515AAB"/>
    <w:rsid w:val="00515C15"/>
    <w:rsid w:val="00515C4D"/>
    <w:rsid w:val="00516CC6"/>
    <w:rsid w:val="00521751"/>
    <w:rsid w:val="005217B5"/>
    <w:rsid w:val="00526150"/>
    <w:rsid w:val="00526963"/>
    <w:rsid w:val="00527F76"/>
    <w:rsid w:val="005321A3"/>
    <w:rsid w:val="00534A06"/>
    <w:rsid w:val="00536FF1"/>
    <w:rsid w:val="00537653"/>
    <w:rsid w:val="00540339"/>
    <w:rsid w:val="00540558"/>
    <w:rsid w:val="0054381B"/>
    <w:rsid w:val="00543C6A"/>
    <w:rsid w:val="00545985"/>
    <w:rsid w:val="00550BE8"/>
    <w:rsid w:val="00555313"/>
    <w:rsid w:val="005572D3"/>
    <w:rsid w:val="00561008"/>
    <w:rsid w:val="005654D0"/>
    <w:rsid w:val="00565BA8"/>
    <w:rsid w:val="00570932"/>
    <w:rsid w:val="00570E7C"/>
    <w:rsid w:val="00574117"/>
    <w:rsid w:val="0057574A"/>
    <w:rsid w:val="00576D7C"/>
    <w:rsid w:val="00581E68"/>
    <w:rsid w:val="005827A6"/>
    <w:rsid w:val="005855DF"/>
    <w:rsid w:val="00586FBE"/>
    <w:rsid w:val="00590141"/>
    <w:rsid w:val="00590F85"/>
    <w:rsid w:val="005913F3"/>
    <w:rsid w:val="00592A2E"/>
    <w:rsid w:val="0059756A"/>
    <w:rsid w:val="005A31E9"/>
    <w:rsid w:val="005A5DAF"/>
    <w:rsid w:val="005A7EF4"/>
    <w:rsid w:val="005B0041"/>
    <w:rsid w:val="005B04BB"/>
    <w:rsid w:val="005B075F"/>
    <w:rsid w:val="005B1C53"/>
    <w:rsid w:val="005B2DEE"/>
    <w:rsid w:val="005B3D20"/>
    <w:rsid w:val="005B414F"/>
    <w:rsid w:val="005B54C4"/>
    <w:rsid w:val="005C0337"/>
    <w:rsid w:val="005C3239"/>
    <w:rsid w:val="005C3739"/>
    <w:rsid w:val="005C503D"/>
    <w:rsid w:val="005D00C8"/>
    <w:rsid w:val="005D018E"/>
    <w:rsid w:val="005D0563"/>
    <w:rsid w:val="005D32A6"/>
    <w:rsid w:val="005D39BC"/>
    <w:rsid w:val="005D6680"/>
    <w:rsid w:val="005E0209"/>
    <w:rsid w:val="005E5BC6"/>
    <w:rsid w:val="005F0923"/>
    <w:rsid w:val="005F1A56"/>
    <w:rsid w:val="005F31CA"/>
    <w:rsid w:val="005F46C7"/>
    <w:rsid w:val="005F470C"/>
    <w:rsid w:val="005F6AF7"/>
    <w:rsid w:val="006004FB"/>
    <w:rsid w:val="006066FA"/>
    <w:rsid w:val="00610A96"/>
    <w:rsid w:val="00611CC6"/>
    <w:rsid w:val="00611EC5"/>
    <w:rsid w:val="00616281"/>
    <w:rsid w:val="006171D0"/>
    <w:rsid w:val="00620AE8"/>
    <w:rsid w:val="00621886"/>
    <w:rsid w:val="00625618"/>
    <w:rsid w:val="0062569A"/>
    <w:rsid w:val="0062583B"/>
    <w:rsid w:val="00625A21"/>
    <w:rsid w:val="006300CE"/>
    <w:rsid w:val="00631258"/>
    <w:rsid w:val="0063209A"/>
    <w:rsid w:val="00632270"/>
    <w:rsid w:val="006356DD"/>
    <w:rsid w:val="006367DD"/>
    <w:rsid w:val="00636F42"/>
    <w:rsid w:val="00642675"/>
    <w:rsid w:val="006533C7"/>
    <w:rsid w:val="00654966"/>
    <w:rsid w:val="00656808"/>
    <w:rsid w:val="00661FD5"/>
    <w:rsid w:val="00663AC3"/>
    <w:rsid w:val="006707E8"/>
    <w:rsid w:val="00673E56"/>
    <w:rsid w:val="00674C28"/>
    <w:rsid w:val="0067571F"/>
    <w:rsid w:val="00683190"/>
    <w:rsid w:val="00683AD4"/>
    <w:rsid w:val="00686103"/>
    <w:rsid w:val="00687ACF"/>
    <w:rsid w:val="00687E0B"/>
    <w:rsid w:val="00690A8A"/>
    <w:rsid w:val="00690DC9"/>
    <w:rsid w:val="006917D1"/>
    <w:rsid w:val="00695068"/>
    <w:rsid w:val="006A1729"/>
    <w:rsid w:val="006A2EE2"/>
    <w:rsid w:val="006A41F7"/>
    <w:rsid w:val="006A521E"/>
    <w:rsid w:val="006B1EAE"/>
    <w:rsid w:val="006B1F6A"/>
    <w:rsid w:val="006B6829"/>
    <w:rsid w:val="006C1581"/>
    <w:rsid w:val="006C32B1"/>
    <w:rsid w:val="006C3B4A"/>
    <w:rsid w:val="006C594C"/>
    <w:rsid w:val="006D2D1C"/>
    <w:rsid w:val="006D3FEF"/>
    <w:rsid w:val="006D4511"/>
    <w:rsid w:val="006D6A37"/>
    <w:rsid w:val="006E189F"/>
    <w:rsid w:val="006E3574"/>
    <w:rsid w:val="006E5561"/>
    <w:rsid w:val="006E5AD0"/>
    <w:rsid w:val="006E5C70"/>
    <w:rsid w:val="006E63F9"/>
    <w:rsid w:val="006E7EE6"/>
    <w:rsid w:val="006F1DFA"/>
    <w:rsid w:val="006F3C75"/>
    <w:rsid w:val="006F799E"/>
    <w:rsid w:val="00700144"/>
    <w:rsid w:val="00702854"/>
    <w:rsid w:val="00702D5C"/>
    <w:rsid w:val="00704626"/>
    <w:rsid w:val="00706C74"/>
    <w:rsid w:val="007107A3"/>
    <w:rsid w:val="00711FA8"/>
    <w:rsid w:val="00716EAF"/>
    <w:rsid w:val="00717A0A"/>
    <w:rsid w:val="00723FF1"/>
    <w:rsid w:val="007264D2"/>
    <w:rsid w:val="00726E15"/>
    <w:rsid w:val="00730BE8"/>
    <w:rsid w:val="00732EA5"/>
    <w:rsid w:val="007340D0"/>
    <w:rsid w:val="00735274"/>
    <w:rsid w:val="0073689E"/>
    <w:rsid w:val="00736D82"/>
    <w:rsid w:val="007379D1"/>
    <w:rsid w:val="0074030C"/>
    <w:rsid w:val="00741E37"/>
    <w:rsid w:val="00742012"/>
    <w:rsid w:val="00745D6E"/>
    <w:rsid w:val="007524BA"/>
    <w:rsid w:val="00752DBB"/>
    <w:rsid w:val="00753815"/>
    <w:rsid w:val="00755DB9"/>
    <w:rsid w:val="00756494"/>
    <w:rsid w:val="0075698F"/>
    <w:rsid w:val="00763391"/>
    <w:rsid w:val="007700B9"/>
    <w:rsid w:val="0077039D"/>
    <w:rsid w:val="0077283D"/>
    <w:rsid w:val="00772C42"/>
    <w:rsid w:val="007755A7"/>
    <w:rsid w:val="0077637D"/>
    <w:rsid w:val="0078034D"/>
    <w:rsid w:val="00780D2E"/>
    <w:rsid w:val="00780D7C"/>
    <w:rsid w:val="00781E29"/>
    <w:rsid w:val="00784888"/>
    <w:rsid w:val="0078790E"/>
    <w:rsid w:val="007945EA"/>
    <w:rsid w:val="00796B9E"/>
    <w:rsid w:val="00797319"/>
    <w:rsid w:val="007A13BB"/>
    <w:rsid w:val="007A149A"/>
    <w:rsid w:val="007A2367"/>
    <w:rsid w:val="007A3283"/>
    <w:rsid w:val="007A330B"/>
    <w:rsid w:val="007A36EF"/>
    <w:rsid w:val="007B0396"/>
    <w:rsid w:val="007B0BFD"/>
    <w:rsid w:val="007B293B"/>
    <w:rsid w:val="007B2DB4"/>
    <w:rsid w:val="007B2E22"/>
    <w:rsid w:val="007B3428"/>
    <w:rsid w:val="007C0D3C"/>
    <w:rsid w:val="007C255A"/>
    <w:rsid w:val="007C46E7"/>
    <w:rsid w:val="007C4AF8"/>
    <w:rsid w:val="007C7A1B"/>
    <w:rsid w:val="007D23BC"/>
    <w:rsid w:val="007D2816"/>
    <w:rsid w:val="007D3831"/>
    <w:rsid w:val="007D5222"/>
    <w:rsid w:val="007D7DA6"/>
    <w:rsid w:val="007D7DB2"/>
    <w:rsid w:val="007E07EC"/>
    <w:rsid w:val="007E0A3F"/>
    <w:rsid w:val="007E56D7"/>
    <w:rsid w:val="007E581C"/>
    <w:rsid w:val="007E5875"/>
    <w:rsid w:val="007E6D17"/>
    <w:rsid w:val="007F2E98"/>
    <w:rsid w:val="007F4311"/>
    <w:rsid w:val="007F5838"/>
    <w:rsid w:val="00800871"/>
    <w:rsid w:val="00802BCE"/>
    <w:rsid w:val="00803742"/>
    <w:rsid w:val="008059CA"/>
    <w:rsid w:val="00805ABD"/>
    <w:rsid w:val="0080610F"/>
    <w:rsid w:val="00806888"/>
    <w:rsid w:val="0081080D"/>
    <w:rsid w:val="00810FDF"/>
    <w:rsid w:val="00811B28"/>
    <w:rsid w:val="00811BEF"/>
    <w:rsid w:val="00811FC0"/>
    <w:rsid w:val="00812E1C"/>
    <w:rsid w:val="008147E3"/>
    <w:rsid w:val="00815CB7"/>
    <w:rsid w:val="00817B5F"/>
    <w:rsid w:val="008200E1"/>
    <w:rsid w:val="008245AC"/>
    <w:rsid w:val="00825E98"/>
    <w:rsid w:val="008265DE"/>
    <w:rsid w:val="008314AE"/>
    <w:rsid w:val="00833ADF"/>
    <w:rsid w:val="008411CB"/>
    <w:rsid w:val="008426A8"/>
    <w:rsid w:val="00845F8D"/>
    <w:rsid w:val="00846E6A"/>
    <w:rsid w:val="008510B6"/>
    <w:rsid w:val="00851A9B"/>
    <w:rsid w:val="00855D70"/>
    <w:rsid w:val="00861F97"/>
    <w:rsid w:val="008625BC"/>
    <w:rsid w:val="008638FF"/>
    <w:rsid w:val="00866353"/>
    <w:rsid w:val="00871191"/>
    <w:rsid w:val="008749CB"/>
    <w:rsid w:val="00874B50"/>
    <w:rsid w:val="0087737F"/>
    <w:rsid w:val="00877B63"/>
    <w:rsid w:val="00880F7E"/>
    <w:rsid w:val="00884FC2"/>
    <w:rsid w:val="00897EE1"/>
    <w:rsid w:val="008A0180"/>
    <w:rsid w:val="008A47F4"/>
    <w:rsid w:val="008A64F2"/>
    <w:rsid w:val="008A6964"/>
    <w:rsid w:val="008A69B9"/>
    <w:rsid w:val="008A79AE"/>
    <w:rsid w:val="008B0270"/>
    <w:rsid w:val="008B6F62"/>
    <w:rsid w:val="008C1579"/>
    <w:rsid w:val="008C294B"/>
    <w:rsid w:val="008C3E13"/>
    <w:rsid w:val="008C3EB0"/>
    <w:rsid w:val="008D6766"/>
    <w:rsid w:val="008E338E"/>
    <w:rsid w:val="008F0D2F"/>
    <w:rsid w:val="008F11B7"/>
    <w:rsid w:val="008F3C90"/>
    <w:rsid w:val="008F46CF"/>
    <w:rsid w:val="008F66D7"/>
    <w:rsid w:val="008F7954"/>
    <w:rsid w:val="009018CD"/>
    <w:rsid w:val="0090206E"/>
    <w:rsid w:val="00903F56"/>
    <w:rsid w:val="0090663C"/>
    <w:rsid w:val="009103FB"/>
    <w:rsid w:val="009116C2"/>
    <w:rsid w:val="00914ADA"/>
    <w:rsid w:val="00916500"/>
    <w:rsid w:val="0092088F"/>
    <w:rsid w:val="009220C7"/>
    <w:rsid w:val="009227C2"/>
    <w:rsid w:val="00925B32"/>
    <w:rsid w:val="00925D94"/>
    <w:rsid w:val="0092603C"/>
    <w:rsid w:val="00927928"/>
    <w:rsid w:val="00930D8E"/>
    <w:rsid w:val="00931491"/>
    <w:rsid w:val="0093333B"/>
    <w:rsid w:val="0093358C"/>
    <w:rsid w:val="00933C06"/>
    <w:rsid w:val="00935715"/>
    <w:rsid w:val="00935A0F"/>
    <w:rsid w:val="009367FB"/>
    <w:rsid w:val="00937A35"/>
    <w:rsid w:val="00947950"/>
    <w:rsid w:val="0095056D"/>
    <w:rsid w:val="00950EC6"/>
    <w:rsid w:val="00951A97"/>
    <w:rsid w:val="00953212"/>
    <w:rsid w:val="009561F9"/>
    <w:rsid w:val="00956521"/>
    <w:rsid w:val="00957398"/>
    <w:rsid w:val="00962888"/>
    <w:rsid w:val="00964157"/>
    <w:rsid w:val="0096478B"/>
    <w:rsid w:val="00964BED"/>
    <w:rsid w:val="009724C5"/>
    <w:rsid w:val="009728BD"/>
    <w:rsid w:val="00975478"/>
    <w:rsid w:val="00976EA2"/>
    <w:rsid w:val="00981A5E"/>
    <w:rsid w:val="009843AE"/>
    <w:rsid w:val="00985A3F"/>
    <w:rsid w:val="00985BFA"/>
    <w:rsid w:val="00987312"/>
    <w:rsid w:val="009915AF"/>
    <w:rsid w:val="00991BEA"/>
    <w:rsid w:val="00992BA9"/>
    <w:rsid w:val="0099378F"/>
    <w:rsid w:val="00994ACF"/>
    <w:rsid w:val="0099784D"/>
    <w:rsid w:val="009A0396"/>
    <w:rsid w:val="009A44DA"/>
    <w:rsid w:val="009A657C"/>
    <w:rsid w:val="009B3C32"/>
    <w:rsid w:val="009C0A99"/>
    <w:rsid w:val="009C1166"/>
    <w:rsid w:val="009C3D10"/>
    <w:rsid w:val="009C3D18"/>
    <w:rsid w:val="009C4500"/>
    <w:rsid w:val="009C73CC"/>
    <w:rsid w:val="009C7F18"/>
    <w:rsid w:val="009D06E1"/>
    <w:rsid w:val="009D2550"/>
    <w:rsid w:val="009D2FA1"/>
    <w:rsid w:val="009D3229"/>
    <w:rsid w:val="009D7AD3"/>
    <w:rsid w:val="009E0A27"/>
    <w:rsid w:val="009E2155"/>
    <w:rsid w:val="009E3679"/>
    <w:rsid w:val="009E6C64"/>
    <w:rsid w:val="009F04A4"/>
    <w:rsid w:val="009F1A2C"/>
    <w:rsid w:val="009F4697"/>
    <w:rsid w:val="009F48A2"/>
    <w:rsid w:val="009F4ECF"/>
    <w:rsid w:val="00A05C63"/>
    <w:rsid w:val="00A0641E"/>
    <w:rsid w:val="00A10DB1"/>
    <w:rsid w:val="00A11809"/>
    <w:rsid w:val="00A137BF"/>
    <w:rsid w:val="00A14A2A"/>
    <w:rsid w:val="00A14A81"/>
    <w:rsid w:val="00A15383"/>
    <w:rsid w:val="00A16C28"/>
    <w:rsid w:val="00A204B1"/>
    <w:rsid w:val="00A21A4E"/>
    <w:rsid w:val="00A22073"/>
    <w:rsid w:val="00A22D2B"/>
    <w:rsid w:val="00A2696A"/>
    <w:rsid w:val="00A324C3"/>
    <w:rsid w:val="00A36CD9"/>
    <w:rsid w:val="00A37F7A"/>
    <w:rsid w:val="00A41F0E"/>
    <w:rsid w:val="00A45AF2"/>
    <w:rsid w:val="00A54A50"/>
    <w:rsid w:val="00A57842"/>
    <w:rsid w:val="00A6244B"/>
    <w:rsid w:val="00A6393F"/>
    <w:rsid w:val="00A65B59"/>
    <w:rsid w:val="00A715EF"/>
    <w:rsid w:val="00A72483"/>
    <w:rsid w:val="00A72D2A"/>
    <w:rsid w:val="00A74B3A"/>
    <w:rsid w:val="00A7514D"/>
    <w:rsid w:val="00A801B6"/>
    <w:rsid w:val="00A802CD"/>
    <w:rsid w:val="00A80A86"/>
    <w:rsid w:val="00A80B29"/>
    <w:rsid w:val="00A85186"/>
    <w:rsid w:val="00A86402"/>
    <w:rsid w:val="00A913F9"/>
    <w:rsid w:val="00A93FB7"/>
    <w:rsid w:val="00A95336"/>
    <w:rsid w:val="00A961E9"/>
    <w:rsid w:val="00A96ABF"/>
    <w:rsid w:val="00A97517"/>
    <w:rsid w:val="00AA07B8"/>
    <w:rsid w:val="00AA3491"/>
    <w:rsid w:val="00AA560F"/>
    <w:rsid w:val="00AA6F98"/>
    <w:rsid w:val="00AB1943"/>
    <w:rsid w:val="00AB1EF0"/>
    <w:rsid w:val="00AB6773"/>
    <w:rsid w:val="00AB7154"/>
    <w:rsid w:val="00AC0661"/>
    <w:rsid w:val="00AC0827"/>
    <w:rsid w:val="00AC0A54"/>
    <w:rsid w:val="00AC26B0"/>
    <w:rsid w:val="00AC3B2F"/>
    <w:rsid w:val="00AC3EF0"/>
    <w:rsid w:val="00AD38D0"/>
    <w:rsid w:val="00AD54C6"/>
    <w:rsid w:val="00AD5CE8"/>
    <w:rsid w:val="00AD74B9"/>
    <w:rsid w:val="00AE1DF9"/>
    <w:rsid w:val="00AF161D"/>
    <w:rsid w:val="00AF1E38"/>
    <w:rsid w:val="00AF518F"/>
    <w:rsid w:val="00AF6F42"/>
    <w:rsid w:val="00AF7019"/>
    <w:rsid w:val="00AF7B77"/>
    <w:rsid w:val="00B00AB5"/>
    <w:rsid w:val="00B01CA1"/>
    <w:rsid w:val="00B02E5E"/>
    <w:rsid w:val="00B043B6"/>
    <w:rsid w:val="00B059A1"/>
    <w:rsid w:val="00B07FAA"/>
    <w:rsid w:val="00B12BC4"/>
    <w:rsid w:val="00B14418"/>
    <w:rsid w:val="00B14DEF"/>
    <w:rsid w:val="00B16B38"/>
    <w:rsid w:val="00B23C74"/>
    <w:rsid w:val="00B30213"/>
    <w:rsid w:val="00B35279"/>
    <w:rsid w:val="00B35B78"/>
    <w:rsid w:val="00B35D5E"/>
    <w:rsid w:val="00B3724D"/>
    <w:rsid w:val="00B373F4"/>
    <w:rsid w:val="00B41C3E"/>
    <w:rsid w:val="00B506CC"/>
    <w:rsid w:val="00B50831"/>
    <w:rsid w:val="00B5136C"/>
    <w:rsid w:val="00B515FE"/>
    <w:rsid w:val="00B54BEB"/>
    <w:rsid w:val="00B54F0A"/>
    <w:rsid w:val="00B55A44"/>
    <w:rsid w:val="00B6105A"/>
    <w:rsid w:val="00B6349A"/>
    <w:rsid w:val="00B64C49"/>
    <w:rsid w:val="00B6506E"/>
    <w:rsid w:val="00B65427"/>
    <w:rsid w:val="00B65E8F"/>
    <w:rsid w:val="00B675DE"/>
    <w:rsid w:val="00B6794E"/>
    <w:rsid w:val="00B72251"/>
    <w:rsid w:val="00B73016"/>
    <w:rsid w:val="00B77DE9"/>
    <w:rsid w:val="00B80B42"/>
    <w:rsid w:val="00B83DFA"/>
    <w:rsid w:val="00B8419C"/>
    <w:rsid w:val="00B8772E"/>
    <w:rsid w:val="00B87BE1"/>
    <w:rsid w:val="00B90E96"/>
    <w:rsid w:val="00B91343"/>
    <w:rsid w:val="00B92B55"/>
    <w:rsid w:val="00B9478D"/>
    <w:rsid w:val="00B963ED"/>
    <w:rsid w:val="00B968F4"/>
    <w:rsid w:val="00BA29A6"/>
    <w:rsid w:val="00BA6245"/>
    <w:rsid w:val="00BA6D8A"/>
    <w:rsid w:val="00BA75D2"/>
    <w:rsid w:val="00BB25BC"/>
    <w:rsid w:val="00BB470D"/>
    <w:rsid w:val="00BB5B55"/>
    <w:rsid w:val="00BB5F94"/>
    <w:rsid w:val="00BB6B27"/>
    <w:rsid w:val="00BC0A13"/>
    <w:rsid w:val="00BC1918"/>
    <w:rsid w:val="00BC1DF9"/>
    <w:rsid w:val="00BC5556"/>
    <w:rsid w:val="00BC5B08"/>
    <w:rsid w:val="00BC6ECA"/>
    <w:rsid w:val="00BC7921"/>
    <w:rsid w:val="00BD2A8F"/>
    <w:rsid w:val="00BD32DA"/>
    <w:rsid w:val="00BD3467"/>
    <w:rsid w:val="00BD548D"/>
    <w:rsid w:val="00BD6A0B"/>
    <w:rsid w:val="00BE0AEA"/>
    <w:rsid w:val="00BE4D03"/>
    <w:rsid w:val="00BE7259"/>
    <w:rsid w:val="00BF155F"/>
    <w:rsid w:val="00BF22EF"/>
    <w:rsid w:val="00BF2461"/>
    <w:rsid w:val="00BF2AA1"/>
    <w:rsid w:val="00BF6A34"/>
    <w:rsid w:val="00C01785"/>
    <w:rsid w:val="00C047BF"/>
    <w:rsid w:val="00C07A16"/>
    <w:rsid w:val="00C07E7D"/>
    <w:rsid w:val="00C127D7"/>
    <w:rsid w:val="00C1538B"/>
    <w:rsid w:val="00C16927"/>
    <w:rsid w:val="00C24A7B"/>
    <w:rsid w:val="00C26F49"/>
    <w:rsid w:val="00C3198E"/>
    <w:rsid w:val="00C31F8E"/>
    <w:rsid w:val="00C348D6"/>
    <w:rsid w:val="00C36C7F"/>
    <w:rsid w:val="00C40D0A"/>
    <w:rsid w:val="00C412BB"/>
    <w:rsid w:val="00C41344"/>
    <w:rsid w:val="00C45935"/>
    <w:rsid w:val="00C459E5"/>
    <w:rsid w:val="00C470A3"/>
    <w:rsid w:val="00C4771D"/>
    <w:rsid w:val="00C50323"/>
    <w:rsid w:val="00C53D07"/>
    <w:rsid w:val="00C55A2A"/>
    <w:rsid w:val="00C6034D"/>
    <w:rsid w:val="00C6105B"/>
    <w:rsid w:val="00C62238"/>
    <w:rsid w:val="00C62CDD"/>
    <w:rsid w:val="00C63297"/>
    <w:rsid w:val="00C64EB9"/>
    <w:rsid w:val="00C6756A"/>
    <w:rsid w:val="00C67809"/>
    <w:rsid w:val="00C70025"/>
    <w:rsid w:val="00C70961"/>
    <w:rsid w:val="00C72C48"/>
    <w:rsid w:val="00C74902"/>
    <w:rsid w:val="00C760BD"/>
    <w:rsid w:val="00C771DA"/>
    <w:rsid w:val="00C77B2E"/>
    <w:rsid w:val="00C8177B"/>
    <w:rsid w:val="00C86214"/>
    <w:rsid w:val="00C87E68"/>
    <w:rsid w:val="00C91B7B"/>
    <w:rsid w:val="00C93F70"/>
    <w:rsid w:val="00C955E0"/>
    <w:rsid w:val="00C97D3E"/>
    <w:rsid w:val="00CA2F19"/>
    <w:rsid w:val="00CA42DE"/>
    <w:rsid w:val="00CB7F2D"/>
    <w:rsid w:val="00CC15CB"/>
    <w:rsid w:val="00CC200A"/>
    <w:rsid w:val="00CC2895"/>
    <w:rsid w:val="00CC2E12"/>
    <w:rsid w:val="00CD07D7"/>
    <w:rsid w:val="00CD0A0C"/>
    <w:rsid w:val="00CD0D87"/>
    <w:rsid w:val="00CD1EA1"/>
    <w:rsid w:val="00CD3D90"/>
    <w:rsid w:val="00CD4E82"/>
    <w:rsid w:val="00CD6BFB"/>
    <w:rsid w:val="00CE4713"/>
    <w:rsid w:val="00CE493C"/>
    <w:rsid w:val="00CF00F0"/>
    <w:rsid w:val="00CF0C27"/>
    <w:rsid w:val="00CF0F31"/>
    <w:rsid w:val="00CF3687"/>
    <w:rsid w:val="00CF4435"/>
    <w:rsid w:val="00CF4C10"/>
    <w:rsid w:val="00CF61D1"/>
    <w:rsid w:val="00CF7226"/>
    <w:rsid w:val="00CF7DFD"/>
    <w:rsid w:val="00D03778"/>
    <w:rsid w:val="00D048A0"/>
    <w:rsid w:val="00D06875"/>
    <w:rsid w:val="00D12141"/>
    <w:rsid w:val="00D15028"/>
    <w:rsid w:val="00D1571B"/>
    <w:rsid w:val="00D21587"/>
    <w:rsid w:val="00D21E82"/>
    <w:rsid w:val="00D24AE1"/>
    <w:rsid w:val="00D24B11"/>
    <w:rsid w:val="00D30348"/>
    <w:rsid w:val="00D30711"/>
    <w:rsid w:val="00D30809"/>
    <w:rsid w:val="00D312D4"/>
    <w:rsid w:val="00D37A3C"/>
    <w:rsid w:val="00D37DF5"/>
    <w:rsid w:val="00D417F4"/>
    <w:rsid w:val="00D4446E"/>
    <w:rsid w:val="00D45CE1"/>
    <w:rsid w:val="00D465CC"/>
    <w:rsid w:val="00D47AFE"/>
    <w:rsid w:val="00D5095B"/>
    <w:rsid w:val="00D50E99"/>
    <w:rsid w:val="00D50F8D"/>
    <w:rsid w:val="00D514D6"/>
    <w:rsid w:val="00D5402A"/>
    <w:rsid w:val="00D5658D"/>
    <w:rsid w:val="00D56998"/>
    <w:rsid w:val="00D6179F"/>
    <w:rsid w:val="00D617D9"/>
    <w:rsid w:val="00D62194"/>
    <w:rsid w:val="00D6569C"/>
    <w:rsid w:val="00D739AE"/>
    <w:rsid w:val="00D75710"/>
    <w:rsid w:val="00D758B5"/>
    <w:rsid w:val="00D76360"/>
    <w:rsid w:val="00D8064E"/>
    <w:rsid w:val="00D80AE4"/>
    <w:rsid w:val="00D843D7"/>
    <w:rsid w:val="00D84445"/>
    <w:rsid w:val="00D849BA"/>
    <w:rsid w:val="00D9294E"/>
    <w:rsid w:val="00D964E1"/>
    <w:rsid w:val="00D97B72"/>
    <w:rsid w:val="00DA45BF"/>
    <w:rsid w:val="00DA5A4C"/>
    <w:rsid w:val="00DA5AA3"/>
    <w:rsid w:val="00DA5B2D"/>
    <w:rsid w:val="00DA60B9"/>
    <w:rsid w:val="00DB0E8F"/>
    <w:rsid w:val="00DB195F"/>
    <w:rsid w:val="00DB2B43"/>
    <w:rsid w:val="00DB3315"/>
    <w:rsid w:val="00DB34C4"/>
    <w:rsid w:val="00DB3D81"/>
    <w:rsid w:val="00DB4BDA"/>
    <w:rsid w:val="00DB4D52"/>
    <w:rsid w:val="00DB6DDB"/>
    <w:rsid w:val="00DC0FD5"/>
    <w:rsid w:val="00DC1202"/>
    <w:rsid w:val="00DC2B67"/>
    <w:rsid w:val="00DC4275"/>
    <w:rsid w:val="00DC6E03"/>
    <w:rsid w:val="00DC76C9"/>
    <w:rsid w:val="00DD1271"/>
    <w:rsid w:val="00DD3830"/>
    <w:rsid w:val="00DD4F77"/>
    <w:rsid w:val="00DE0394"/>
    <w:rsid w:val="00DE145D"/>
    <w:rsid w:val="00DE4DC7"/>
    <w:rsid w:val="00DE5285"/>
    <w:rsid w:val="00DE704C"/>
    <w:rsid w:val="00DE72DC"/>
    <w:rsid w:val="00DE7C2E"/>
    <w:rsid w:val="00DF0AB4"/>
    <w:rsid w:val="00DF5242"/>
    <w:rsid w:val="00DF5C08"/>
    <w:rsid w:val="00DF6E4C"/>
    <w:rsid w:val="00DF7A17"/>
    <w:rsid w:val="00E00BE5"/>
    <w:rsid w:val="00E02496"/>
    <w:rsid w:val="00E02AE9"/>
    <w:rsid w:val="00E108B3"/>
    <w:rsid w:val="00E1110D"/>
    <w:rsid w:val="00E131DF"/>
    <w:rsid w:val="00E14552"/>
    <w:rsid w:val="00E14E8A"/>
    <w:rsid w:val="00E16AC9"/>
    <w:rsid w:val="00E20465"/>
    <w:rsid w:val="00E21247"/>
    <w:rsid w:val="00E22298"/>
    <w:rsid w:val="00E223D5"/>
    <w:rsid w:val="00E22894"/>
    <w:rsid w:val="00E24CC6"/>
    <w:rsid w:val="00E3128F"/>
    <w:rsid w:val="00E32D3E"/>
    <w:rsid w:val="00E34BFD"/>
    <w:rsid w:val="00E34FE3"/>
    <w:rsid w:val="00E37062"/>
    <w:rsid w:val="00E41283"/>
    <w:rsid w:val="00E41F4C"/>
    <w:rsid w:val="00E43DB7"/>
    <w:rsid w:val="00E43F1C"/>
    <w:rsid w:val="00E44AB5"/>
    <w:rsid w:val="00E44D8D"/>
    <w:rsid w:val="00E454D6"/>
    <w:rsid w:val="00E455DE"/>
    <w:rsid w:val="00E47B3F"/>
    <w:rsid w:val="00E47EA1"/>
    <w:rsid w:val="00E506DF"/>
    <w:rsid w:val="00E50E6F"/>
    <w:rsid w:val="00E5198D"/>
    <w:rsid w:val="00E530DF"/>
    <w:rsid w:val="00E55068"/>
    <w:rsid w:val="00E62009"/>
    <w:rsid w:val="00E628C1"/>
    <w:rsid w:val="00E6333B"/>
    <w:rsid w:val="00E63FA1"/>
    <w:rsid w:val="00E65745"/>
    <w:rsid w:val="00E67394"/>
    <w:rsid w:val="00E67681"/>
    <w:rsid w:val="00E67AA7"/>
    <w:rsid w:val="00E7053E"/>
    <w:rsid w:val="00E7181B"/>
    <w:rsid w:val="00E72BFD"/>
    <w:rsid w:val="00E733A4"/>
    <w:rsid w:val="00E733AB"/>
    <w:rsid w:val="00E77EAC"/>
    <w:rsid w:val="00E8279D"/>
    <w:rsid w:val="00E8363B"/>
    <w:rsid w:val="00E8444B"/>
    <w:rsid w:val="00E8674B"/>
    <w:rsid w:val="00E86FE1"/>
    <w:rsid w:val="00E90034"/>
    <w:rsid w:val="00E91610"/>
    <w:rsid w:val="00E91FBB"/>
    <w:rsid w:val="00E93ED9"/>
    <w:rsid w:val="00E9561D"/>
    <w:rsid w:val="00E963DB"/>
    <w:rsid w:val="00E96E48"/>
    <w:rsid w:val="00EA17DC"/>
    <w:rsid w:val="00EA3984"/>
    <w:rsid w:val="00EA3B29"/>
    <w:rsid w:val="00EA4A59"/>
    <w:rsid w:val="00EA7E96"/>
    <w:rsid w:val="00EB0655"/>
    <w:rsid w:val="00EB1857"/>
    <w:rsid w:val="00EB22A2"/>
    <w:rsid w:val="00EB3A5D"/>
    <w:rsid w:val="00EB4576"/>
    <w:rsid w:val="00EB6C29"/>
    <w:rsid w:val="00EC3A97"/>
    <w:rsid w:val="00EC416F"/>
    <w:rsid w:val="00EC575B"/>
    <w:rsid w:val="00EC5B63"/>
    <w:rsid w:val="00EC6741"/>
    <w:rsid w:val="00EC7A49"/>
    <w:rsid w:val="00ED01EC"/>
    <w:rsid w:val="00ED0B22"/>
    <w:rsid w:val="00ED32D3"/>
    <w:rsid w:val="00ED7BE8"/>
    <w:rsid w:val="00EE2F8C"/>
    <w:rsid w:val="00EE36FE"/>
    <w:rsid w:val="00EE3DF1"/>
    <w:rsid w:val="00EE45B9"/>
    <w:rsid w:val="00EF40EE"/>
    <w:rsid w:val="00F01D12"/>
    <w:rsid w:val="00F02BCE"/>
    <w:rsid w:val="00F0677F"/>
    <w:rsid w:val="00F07BEC"/>
    <w:rsid w:val="00F07F6B"/>
    <w:rsid w:val="00F10252"/>
    <w:rsid w:val="00F109DF"/>
    <w:rsid w:val="00F125F0"/>
    <w:rsid w:val="00F128E7"/>
    <w:rsid w:val="00F15B37"/>
    <w:rsid w:val="00F1673B"/>
    <w:rsid w:val="00F20085"/>
    <w:rsid w:val="00F2190E"/>
    <w:rsid w:val="00F24C54"/>
    <w:rsid w:val="00F27139"/>
    <w:rsid w:val="00F30BAA"/>
    <w:rsid w:val="00F31091"/>
    <w:rsid w:val="00F3199B"/>
    <w:rsid w:val="00F32114"/>
    <w:rsid w:val="00F32AAE"/>
    <w:rsid w:val="00F32CF0"/>
    <w:rsid w:val="00F35B7A"/>
    <w:rsid w:val="00F4069B"/>
    <w:rsid w:val="00F4271C"/>
    <w:rsid w:val="00F42F6D"/>
    <w:rsid w:val="00F43B11"/>
    <w:rsid w:val="00F46F0F"/>
    <w:rsid w:val="00F510D2"/>
    <w:rsid w:val="00F608A2"/>
    <w:rsid w:val="00F60C40"/>
    <w:rsid w:val="00F61CF4"/>
    <w:rsid w:val="00F630E7"/>
    <w:rsid w:val="00F65696"/>
    <w:rsid w:val="00F669B1"/>
    <w:rsid w:val="00F67925"/>
    <w:rsid w:val="00F67D05"/>
    <w:rsid w:val="00F755EF"/>
    <w:rsid w:val="00F75FCE"/>
    <w:rsid w:val="00F76015"/>
    <w:rsid w:val="00F772DB"/>
    <w:rsid w:val="00F774F2"/>
    <w:rsid w:val="00F779E3"/>
    <w:rsid w:val="00F82445"/>
    <w:rsid w:val="00F838E2"/>
    <w:rsid w:val="00F8433F"/>
    <w:rsid w:val="00F85472"/>
    <w:rsid w:val="00F85DE1"/>
    <w:rsid w:val="00F86C78"/>
    <w:rsid w:val="00F8791F"/>
    <w:rsid w:val="00F90E24"/>
    <w:rsid w:val="00FA0FAC"/>
    <w:rsid w:val="00FA19A6"/>
    <w:rsid w:val="00FA2C11"/>
    <w:rsid w:val="00FA444D"/>
    <w:rsid w:val="00FA6BAC"/>
    <w:rsid w:val="00FB28DC"/>
    <w:rsid w:val="00FB5BC7"/>
    <w:rsid w:val="00FB77B8"/>
    <w:rsid w:val="00FC6B7F"/>
    <w:rsid w:val="00FC7128"/>
    <w:rsid w:val="00FD0539"/>
    <w:rsid w:val="00FD472B"/>
    <w:rsid w:val="00FD486C"/>
    <w:rsid w:val="00FD57AA"/>
    <w:rsid w:val="00FD7E4C"/>
    <w:rsid w:val="00FD7FB1"/>
    <w:rsid w:val="00FE0154"/>
    <w:rsid w:val="00FE2F99"/>
    <w:rsid w:val="00FE5A02"/>
    <w:rsid w:val="00FE7B4A"/>
    <w:rsid w:val="00FF22EA"/>
    <w:rsid w:val="00FF3DCE"/>
    <w:rsid w:val="00FF6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D1D399"/>
  <w14:defaultImageDpi w14:val="32767"/>
  <w15:docId w15:val="{47831929-96CA-494A-8F75-539F43FB3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452"/>
    <w:pPr>
      <w:spacing w:line="288" w:lineRule="auto"/>
      <w:jc w:val="both"/>
    </w:pPr>
    <w:rPr>
      <w:rFonts w:ascii="Calibri" w:eastAsia="Times New Roman" w:hAnsi="Calibri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48D6"/>
    <w:pPr>
      <w:keepNext/>
      <w:keepLines/>
      <w:spacing w:after="120"/>
      <w:outlineLvl w:val="0"/>
    </w:pPr>
    <w:rPr>
      <w:rFonts w:eastAsiaTheme="majorEastAsia" w:cstheme="majorBidi"/>
      <w:sz w:val="28"/>
      <w:szCs w:val="32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9AC"/>
    <w:pPr>
      <w:keepNext/>
      <w:keepLines/>
      <w:spacing w:after="120"/>
      <w:outlineLvl w:val="1"/>
    </w:pPr>
    <w:rPr>
      <w:rFonts w:asciiTheme="minorHAnsi" w:eastAsiaTheme="majorEastAsia" w:hAnsiTheme="minorHAnsi" w:cstheme="majorBidi"/>
      <w:sz w:val="28"/>
      <w:szCs w:val="26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4C9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04FB"/>
    <w:pPr>
      <w:ind w:left="720"/>
      <w:contextualSpacing/>
    </w:pPr>
    <w:rPr>
      <w:rFonts w:asciiTheme="minorHAnsi" w:eastAsiaTheme="minorEastAsia" w:hAnsiTheme="minorHAnsi" w:cstheme="minorBidi"/>
      <w:szCs w:val="22"/>
      <w:lang w:val="en-US" w:eastAsia="zh-CN"/>
    </w:rPr>
  </w:style>
  <w:style w:type="table" w:styleId="TableGrid">
    <w:name w:val="Table Grid"/>
    <w:basedOn w:val="TableNormal"/>
    <w:uiPriority w:val="39"/>
    <w:rsid w:val="00504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B34C4"/>
    <w:pPr>
      <w:jc w:val="center"/>
    </w:pPr>
    <w:rPr>
      <w:rFonts w:eastAsiaTheme="minorEastAsia" w:cs="Calibri"/>
      <w:noProof/>
      <w:sz w:val="22"/>
      <w:szCs w:val="22"/>
      <w:lang w:val="en-US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4C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34C4"/>
    <w:pPr>
      <w:spacing w:line="240" w:lineRule="auto"/>
    </w:pPr>
    <w:rPr>
      <w:rFonts w:eastAsiaTheme="minorEastAsia" w:cs="Calibri"/>
      <w:noProof/>
      <w:sz w:val="22"/>
      <w:szCs w:val="22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DB34C4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348D6"/>
    <w:rPr>
      <w:rFonts w:ascii="Calibri" w:eastAsiaTheme="majorEastAsia" w:hAnsi="Calibri" w:cstheme="majorBidi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959AC"/>
    <w:rPr>
      <w:rFonts w:eastAsiaTheme="majorEastAsia" w:cstheme="majorBidi"/>
      <w:sz w:val="28"/>
      <w:szCs w:val="2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8D6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  <w:lang w:val="en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C348D6"/>
    <w:rPr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qFormat/>
    <w:rsid w:val="00C348D6"/>
    <w:rPr>
      <w:i/>
      <w:iCs/>
      <w:color w:val="404040" w:themeColor="text1" w:themeTint="BF"/>
    </w:rPr>
  </w:style>
  <w:style w:type="paragraph" w:styleId="NoSpacing">
    <w:name w:val="No Spacing"/>
    <w:uiPriority w:val="1"/>
    <w:qFormat/>
    <w:rsid w:val="00C348D6"/>
    <w:pPr>
      <w:spacing w:after="0" w:line="240" w:lineRule="auto"/>
      <w:jc w:val="both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5C503D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Cs w:val="22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C503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C503D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Cs w:val="22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C503D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E7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7259"/>
    <w:rPr>
      <w:rFonts w:asciiTheme="minorHAnsi" w:eastAsiaTheme="minorEastAsia" w:hAnsiTheme="minorHAnsi" w:cstheme="minorBidi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25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259"/>
    <w:rPr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BC6ECA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3E4C95"/>
    <w:pPr>
      <w:spacing w:after="120"/>
      <w:contextualSpacing/>
    </w:pPr>
    <w:rPr>
      <w:rFonts w:asciiTheme="minorHAnsi" w:eastAsiaTheme="majorEastAsia" w:hAnsiTheme="minorHAnsi" w:cstheme="majorBidi"/>
      <w:spacing w:val="-10"/>
      <w:kern w:val="28"/>
      <w:sz w:val="32"/>
      <w:szCs w:val="56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3E4C95"/>
    <w:rPr>
      <w:rFonts w:eastAsiaTheme="majorEastAsia" w:cstheme="majorBidi"/>
      <w:spacing w:val="-10"/>
      <w:kern w:val="28"/>
      <w:sz w:val="32"/>
      <w:szCs w:val="5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E4C9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F90E24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21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21E"/>
    <w:rPr>
      <w:rFonts w:ascii="Lucida Grande" w:eastAsia="Times New Roman" w:hAnsi="Lucida Grande" w:cs="Lucida Grande"/>
      <w:sz w:val="18"/>
      <w:szCs w:val="18"/>
      <w:lang w:eastAsia="en-GB"/>
    </w:rPr>
  </w:style>
  <w:style w:type="paragraph" w:customStyle="1" w:styleId="Table">
    <w:name w:val="Table"/>
    <w:link w:val="TableChar"/>
    <w:qFormat/>
    <w:rsid w:val="00D15028"/>
    <w:pPr>
      <w:spacing w:after="0"/>
      <w:jc w:val="center"/>
    </w:pPr>
    <w:rPr>
      <w:rFonts w:eastAsiaTheme="majorEastAsia" w:cstheme="majorBidi"/>
      <w:bCs/>
      <w:szCs w:val="26"/>
      <w:lang w:val="en-US"/>
    </w:rPr>
  </w:style>
  <w:style w:type="character" w:customStyle="1" w:styleId="TableChar">
    <w:name w:val="Table Char"/>
    <w:basedOn w:val="Heading2Char"/>
    <w:link w:val="Table"/>
    <w:rsid w:val="00D15028"/>
    <w:rPr>
      <w:rFonts w:eastAsiaTheme="majorEastAsia" w:cstheme="majorBidi"/>
      <w:bCs/>
      <w:sz w:val="24"/>
      <w:szCs w:val="2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03D58"/>
  </w:style>
  <w:style w:type="character" w:styleId="Hyperlink">
    <w:name w:val="Hyperlink"/>
    <w:basedOn w:val="DefaultParagraphFont"/>
    <w:uiPriority w:val="99"/>
    <w:unhideWhenUsed/>
    <w:rsid w:val="005D056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09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8EB617-CE25-464D-975B-294F4CEAD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15</Words>
  <Characters>3508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. (Yujia)</dc:creator>
  <cp:keywords/>
  <dc:description/>
  <cp:lastModifiedBy>Aarthi K.</cp:lastModifiedBy>
  <cp:revision>30</cp:revision>
  <cp:lastPrinted>2022-05-25T11:46:00Z</cp:lastPrinted>
  <dcterms:created xsi:type="dcterms:W3CDTF">2023-01-26T14:15:00Z</dcterms:created>
  <dcterms:modified xsi:type="dcterms:W3CDTF">2023-07-04T13:49:00Z</dcterms:modified>
</cp:coreProperties>
</file>